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50D63" w14:textId="2A85B699" w:rsidR="0065293D" w:rsidRPr="005B0DBA" w:rsidRDefault="005B0DBA" w:rsidP="004C1381">
      <w:pPr>
        <w:pStyle w:val="Bibliografa"/>
        <w:jc w:val="center"/>
        <w:rPr>
          <w:rFonts w:ascii="Cambria" w:hAnsi="Cambria" w:cs="Arial"/>
          <w:b/>
          <w:bCs/>
          <w:sz w:val="24"/>
          <w:szCs w:val="24"/>
          <w:lang w:val="en-US"/>
        </w:rPr>
      </w:pPr>
      <w:r>
        <w:rPr>
          <w:rFonts w:ascii="Cambria" w:hAnsi="Cambria" w:cs="Arial"/>
          <w:b/>
          <w:bCs/>
          <w:sz w:val="24"/>
          <w:szCs w:val="24"/>
          <w:lang w:val="en-US"/>
        </w:rPr>
        <w:t>Multimedia Appendix</w:t>
      </w:r>
      <w:r w:rsidR="00805BD0" w:rsidRPr="005B0DBA">
        <w:rPr>
          <w:rFonts w:ascii="Cambria" w:hAnsi="Cambria" w:cs="Arial"/>
          <w:b/>
          <w:bCs/>
          <w:sz w:val="24"/>
          <w:szCs w:val="24"/>
          <w:lang w:val="en-US"/>
        </w:rPr>
        <w:t xml:space="preserve"> 1: Seach strategies by database consulted</w:t>
      </w:r>
      <w:r w:rsidR="004C1381" w:rsidRPr="005B0DBA">
        <w:rPr>
          <w:rFonts w:ascii="Cambria" w:hAnsi="Cambria" w:cs="Arial"/>
          <w:b/>
          <w:bCs/>
          <w:sz w:val="24"/>
          <w:szCs w:val="24"/>
          <w:lang w:val="en-US"/>
        </w:rPr>
        <w:t>.</w:t>
      </w:r>
    </w:p>
    <w:p w14:paraId="74FE0E6C" w14:textId="4882C6E7" w:rsidR="00805BD0" w:rsidRPr="005B0DBA" w:rsidRDefault="00805BD0" w:rsidP="00805BD0">
      <w:pPr>
        <w:rPr>
          <w:rFonts w:ascii="Cambria" w:hAnsi="Cambria"/>
          <w:sz w:val="24"/>
          <w:szCs w:val="24"/>
          <w:lang w:val="en-US"/>
        </w:rPr>
      </w:pPr>
      <w:r w:rsidRPr="005B0DBA">
        <w:rPr>
          <w:rFonts w:ascii="Cambria" w:hAnsi="Cambria"/>
          <w:sz w:val="24"/>
          <w:szCs w:val="24"/>
          <w:lang w:val="en-US"/>
        </w:rPr>
        <w:t>MEDLINE (</w:t>
      </w:r>
      <w:r w:rsidR="00E03980" w:rsidRPr="005B0DBA">
        <w:rPr>
          <w:rFonts w:ascii="Cambria" w:hAnsi="Cambria"/>
          <w:sz w:val="24"/>
          <w:szCs w:val="24"/>
          <w:lang w:val="en-US"/>
        </w:rPr>
        <w:t xml:space="preserve">via </w:t>
      </w:r>
      <w:proofErr w:type="spellStart"/>
      <w:r w:rsidRPr="005B0DBA">
        <w:rPr>
          <w:rFonts w:ascii="Cambria" w:hAnsi="Cambria"/>
          <w:sz w:val="24"/>
          <w:szCs w:val="24"/>
          <w:lang w:val="en-US"/>
        </w:rPr>
        <w:t>Pubmed</w:t>
      </w:r>
      <w:proofErr w:type="spellEnd"/>
      <w:r w:rsidRPr="005B0DBA">
        <w:rPr>
          <w:rFonts w:ascii="Cambria" w:hAnsi="Cambria"/>
          <w:sz w:val="24"/>
          <w:szCs w:val="24"/>
          <w:lang w:val="en-US"/>
        </w:rPr>
        <w:t>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562"/>
        <w:gridCol w:w="6237"/>
        <w:gridCol w:w="1695"/>
      </w:tblGrid>
      <w:tr w:rsidR="00805BD0" w:rsidRPr="005B0DBA" w14:paraId="1276CBF7" w14:textId="77777777" w:rsidTr="00805BD0">
        <w:tc>
          <w:tcPr>
            <w:tcW w:w="562" w:type="dxa"/>
          </w:tcPr>
          <w:p w14:paraId="5EA01124" w14:textId="77777777" w:rsidR="00805BD0" w:rsidRPr="005B0DBA" w:rsidRDefault="00805BD0" w:rsidP="00805BD0">
            <w:pPr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6237" w:type="dxa"/>
          </w:tcPr>
          <w:p w14:paraId="3DBE8432" w14:textId="0CBEEEF0" w:rsidR="00805BD0" w:rsidRPr="005B0DBA" w:rsidRDefault="00805BD0" w:rsidP="00805BD0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Search strategy</w:t>
            </w:r>
          </w:p>
        </w:tc>
        <w:tc>
          <w:tcPr>
            <w:tcW w:w="1695" w:type="dxa"/>
          </w:tcPr>
          <w:p w14:paraId="50E23E24" w14:textId="326C5FF6" w:rsidR="00805BD0" w:rsidRPr="005B0DBA" w:rsidRDefault="00805BD0" w:rsidP="00805BD0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Retrieves</w:t>
            </w:r>
          </w:p>
        </w:tc>
      </w:tr>
      <w:tr w:rsidR="00805BD0" w:rsidRPr="005B0DBA" w14:paraId="0677941D" w14:textId="77777777" w:rsidTr="00805BD0">
        <w:tc>
          <w:tcPr>
            <w:tcW w:w="562" w:type="dxa"/>
          </w:tcPr>
          <w:p w14:paraId="727B70E2" w14:textId="70F8DE9E" w:rsidR="00805BD0" w:rsidRPr="005B0DBA" w:rsidRDefault="00805BD0" w:rsidP="00805BD0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#1</w:t>
            </w:r>
          </w:p>
        </w:tc>
        <w:tc>
          <w:tcPr>
            <w:tcW w:w="6237" w:type="dxa"/>
          </w:tcPr>
          <w:p w14:paraId="04A68A1D" w14:textId="0F2DA3D5" w:rsidR="00805BD0" w:rsidRPr="005B0DBA" w:rsidRDefault="004E7BD7" w:rsidP="00805BD0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"Depression"[Mesh] OR </w:t>
            </w:r>
            <w:r w:rsidR="00805BD0" w:rsidRPr="005B0DBA">
              <w:rPr>
                <w:rFonts w:ascii="Cambria" w:hAnsi="Cambria"/>
                <w:sz w:val="24"/>
                <w:szCs w:val="24"/>
                <w:lang w:val="en-US"/>
              </w:rPr>
              <w:t>"Depressive Disorder"[Mesh] OR depressive*[</w:t>
            </w:r>
            <w:proofErr w:type="spellStart"/>
            <w:r w:rsidR="00805BD0" w:rsidRPr="005B0DBA">
              <w:rPr>
                <w:rFonts w:ascii="Cambria" w:hAnsi="Cambria"/>
                <w:sz w:val="24"/>
                <w:szCs w:val="24"/>
                <w:lang w:val="en-US"/>
              </w:rPr>
              <w:t>tiab</w:t>
            </w:r>
            <w:proofErr w:type="spellEnd"/>
            <w:r w:rsidR="00805BD0" w:rsidRPr="005B0DBA">
              <w:rPr>
                <w:rFonts w:ascii="Cambria" w:hAnsi="Cambria"/>
                <w:sz w:val="24"/>
                <w:szCs w:val="24"/>
                <w:lang w:val="en-US"/>
              </w:rPr>
              <w:t>] OR depression[</w:t>
            </w:r>
            <w:proofErr w:type="spellStart"/>
            <w:r w:rsidR="00805BD0" w:rsidRPr="005B0DBA">
              <w:rPr>
                <w:rFonts w:ascii="Cambria" w:hAnsi="Cambria"/>
                <w:sz w:val="24"/>
                <w:szCs w:val="24"/>
                <w:lang w:val="en-US"/>
              </w:rPr>
              <w:t>tiab</w:t>
            </w:r>
            <w:proofErr w:type="spellEnd"/>
            <w:r w:rsidR="00805BD0" w:rsidRPr="005B0DBA">
              <w:rPr>
                <w:rFonts w:ascii="Cambria" w:hAnsi="Cambria"/>
                <w:sz w:val="24"/>
                <w:szCs w:val="24"/>
                <w:lang w:val="en-US"/>
              </w:rPr>
              <w:t>]</w:t>
            </w:r>
          </w:p>
        </w:tc>
        <w:tc>
          <w:tcPr>
            <w:tcW w:w="1695" w:type="dxa"/>
          </w:tcPr>
          <w:p w14:paraId="040D1F54" w14:textId="6CB79ED5" w:rsidR="00805BD0" w:rsidRPr="005B0DBA" w:rsidRDefault="00C954FA" w:rsidP="00805BD0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5</w:t>
            </w:r>
            <w:r w:rsidR="004E7BD7" w:rsidRPr="005B0DBA">
              <w:rPr>
                <w:rFonts w:ascii="Cambria" w:hAnsi="Cambria"/>
                <w:sz w:val="24"/>
                <w:szCs w:val="24"/>
                <w:lang w:val="en-US"/>
              </w:rPr>
              <w:t>37</w:t>
            </w: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,</w:t>
            </w:r>
            <w:r w:rsidR="004E7BD7" w:rsidRPr="005B0DBA">
              <w:rPr>
                <w:rFonts w:ascii="Cambria" w:hAnsi="Cambria"/>
                <w:sz w:val="24"/>
                <w:szCs w:val="24"/>
                <w:lang w:val="en-US"/>
              </w:rPr>
              <w:t>163</w:t>
            </w:r>
          </w:p>
        </w:tc>
      </w:tr>
      <w:tr w:rsidR="00805BD0" w:rsidRPr="005B0DBA" w14:paraId="6618881E" w14:textId="77777777" w:rsidTr="00805BD0">
        <w:tc>
          <w:tcPr>
            <w:tcW w:w="562" w:type="dxa"/>
          </w:tcPr>
          <w:p w14:paraId="3479D1A9" w14:textId="6BCB61E2" w:rsidR="00805BD0" w:rsidRPr="005B0DBA" w:rsidRDefault="00805BD0" w:rsidP="00805BD0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#2</w:t>
            </w:r>
          </w:p>
        </w:tc>
        <w:tc>
          <w:tcPr>
            <w:tcW w:w="6237" w:type="dxa"/>
          </w:tcPr>
          <w:p w14:paraId="406D11EB" w14:textId="5EED38F5" w:rsidR="00805BD0" w:rsidRPr="005B0DBA" w:rsidRDefault="00805BD0" w:rsidP="00805BD0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"Virtual Reality"[Mesh] OR "virtual reality"[</w:t>
            </w:r>
            <w:proofErr w:type="spellStart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tiab</w:t>
            </w:r>
            <w:proofErr w:type="spellEnd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] OR "Augmented Reality"[Mesh] OR "augmented reality"[</w:t>
            </w:r>
            <w:proofErr w:type="spellStart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tiab</w:t>
            </w:r>
            <w:proofErr w:type="spellEnd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] OR "VR headset"[</w:t>
            </w:r>
            <w:proofErr w:type="spellStart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tiab</w:t>
            </w:r>
            <w:proofErr w:type="spellEnd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] OR </w:t>
            </w:r>
            <w:r w:rsidR="008A17E7" w:rsidRPr="005B0DBA">
              <w:rPr>
                <w:rFonts w:ascii="Cambria" w:hAnsi="Cambria"/>
                <w:sz w:val="24"/>
                <w:szCs w:val="24"/>
                <w:lang w:val="en-US"/>
              </w:rPr>
              <w:t>"VR glasses"[</w:t>
            </w:r>
            <w:proofErr w:type="spellStart"/>
            <w:r w:rsidR="008A17E7" w:rsidRPr="005B0DBA">
              <w:rPr>
                <w:rFonts w:ascii="Cambria" w:hAnsi="Cambria"/>
                <w:sz w:val="24"/>
                <w:szCs w:val="24"/>
                <w:lang w:val="en-US"/>
              </w:rPr>
              <w:t>tiab</w:t>
            </w:r>
            <w:proofErr w:type="spellEnd"/>
            <w:r w:rsidR="008A17E7"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] OR </w:t>
            </w: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"virtual environment"[</w:t>
            </w:r>
            <w:proofErr w:type="spellStart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tiab</w:t>
            </w:r>
            <w:proofErr w:type="spellEnd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] OR "virtual world"[</w:t>
            </w:r>
            <w:proofErr w:type="spellStart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tiab</w:t>
            </w:r>
            <w:proofErr w:type="spellEnd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]</w:t>
            </w:r>
            <w:r w:rsidR="008903E2"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 OR metaverse[</w:t>
            </w:r>
            <w:proofErr w:type="spellStart"/>
            <w:r w:rsidR="008903E2" w:rsidRPr="005B0DBA">
              <w:rPr>
                <w:rFonts w:ascii="Cambria" w:hAnsi="Cambria"/>
                <w:sz w:val="24"/>
                <w:szCs w:val="24"/>
                <w:lang w:val="en-US"/>
              </w:rPr>
              <w:t>tiab</w:t>
            </w:r>
            <w:proofErr w:type="spellEnd"/>
            <w:r w:rsidR="008903E2" w:rsidRPr="005B0DBA">
              <w:rPr>
                <w:rFonts w:ascii="Cambria" w:hAnsi="Cambria"/>
                <w:sz w:val="24"/>
                <w:szCs w:val="24"/>
                <w:lang w:val="en-US"/>
              </w:rPr>
              <w:t>] OR meta-verse[</w:t>
            </w:r>
            <w:proofErr w:type="spellStart"/>
            <w:r w:rsidR="008903E2" w:rsidRPr="005B0DBA">
              <w:rPr>
                <w:rFonts w:ascii="Cambria" w:hAnsi="Cambria"/>
                <w:sz w:val="24"/>
                <w:szCs w:val="24"/>
                <w:lang w:val="en-US"/>
              </w:rPr>
              <w:t>tiab</w:t>
            </w:r>
            <w:proofErr w:type="spellEnd"/>
            <w:r w:rsidR="008903E2" w:rsidRPr="005B0DBA">
              <w:rPr>
                <w:rFonts w:ascii="Cambria" w:hAnsi="Cambria"/>
                <w:sz w:val="24"/>
                <w:szCs w:val="24"/>
                <w:lang w:val="en-US"/>
              </w:rPr>
              <w:t>]</w:t>
            </w:r>
          </w:p>
        </w:tc>
        <w:tc>
          <w:tcPr>
            <w:tcW w:w="1695" w:type="dxa"/>
          </w:tcPr>
          <w:p w14:paraId="33552FD3" w14:textId="06DF2D24" w:rsidR="00805BD0" w:rsidRPr="005B0DBA" w:rsidRDefault="00C954FA" w:rsidP="00805BD0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24,</w:t>
            </w:r>
            <w:r w:rsidR="004E7BD7" w:rsidRPr="005B0DBA">
              <w:rPr>
                <w:rFonts w:ascii="Cambria" w:hAnsi="Cambria"/>
                <w:sz w:val="24"/>
                <w:szCs w:val="24"/>
                <w:lang w:val="en-US"/>
              </w:rPr>
              <w:t>964</w:t>
            </w:r>
          </w:p>
        </w:tc>
      </w:tr>
      <w:tr w:rsidR="00EF300C" w:rsidRPr="005B0DBA" w14:paraId="3E77240D" w14:textId="77777777" w:rsidTr="00805BD0">
        <w:tc>
          <w:tcPr>
            <w:tcW w:w="562" w:type="dxa"/>
          </w:tcPr>
          <w:p w14:paraId="5621B6E9" w14:textId="77777777" w:rsidR="00EF300C" w:rsidRPr="005B0DBA" w:rsidRDefault="00EF300C" w:rsidP="00805BD0">
            <w:pPr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6237" w:type="dxa"/>
          </w:tcPr>
          <w:p w14:paraId="6672ED92" w14:textId="06D66962" w:rsidR="00EF300C" w:rsidRPr="005B0DBA" w:rsidRDefault="00EF300C" w:rsidP="00805BD0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"Randomized Controlled Trial"[Publication Type] OR "Randomized Controlled Trials as Topic"[Mesh] OR “randomized clinical </w:t>
            </w:r>
            <w:proofErr w:type="gramStart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trial”[</w:t>
            </w:r>
            <w:proofErr w:type="spellStart"/>
            <w:proofErr w:type="gramEnd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tiab</w:t>
            </w:r>
            <w:proofErr w:type="spellEnd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] OR RCT[</w:t>
            </w:r>
            <w:proofErr w:type="spellStart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tiab</w:t>
            </w:r>
            <w:proofErr w:type="spellEnd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]</w:t>
            </w:r>
            <w:r w:rsidR="004E7BD7"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 OR (randomized[</w:t>
            </w:r>
            <w:proofErr w:type="spellStart"/>
            <w:r w:rsidR="004E7BD7" w:rsidRPr="005B0DBA">
              <w:rPr>
                <w:rFonts w:ascii="Cambria" w:hAnsi="Cambria"/>
                <w:sz w:val="24"/>
                <w:szCs w:val="24"/>
                <w:lang w:val="en-US"/>
              </w:rPr>
              <w:t>tiab</w:t>
            </w:r>
            <w:proofErr w:type="spellEnd"/>
            <w:r w:rsidR="004E7BD7" w:rsidRPr="005B0DBA">
              <w:rPr>
                <w:rFonts w:ascii="Cambria" w:hAnsi="Cambria"/>
                <w:sz w:val="24"/>
                <w:szCs w:val="24"/>
                <w:lang w:val="en-US"/>
              </w:rPr>
              <w:t>] AND “clinical trial”[</w:t>
            </w:r>
            <w:proofErr w:type="spellStart"/>
            <w:r w:rsidR="004E7BD7" w:rsidRPr="005B0DBA">
              <w:rPr>
                <w:rFonts w:ascii="Cambria" w:hAnsi="Cambria"/>
                <w:sz w:val="24"/>
                <w:szCs w:val="24"/>
                <w:lang w:val="en-US"/>
              </w:rPr>
              <w:t>tiab</w:t>
            </w:r>
            <w:proofErr w:type="spellEnd"/>
            <w:r w:rsidR="004E7BD7" w:rsidRPr="005B0DBA">
              <w:rPr>
                <w:rFonts w:ascii="Cambria" w:hAnsi="Cambria"/>
                <w:sz w:val="24"/>
                <w:szCs w:val="24"/>
                <w:lang w:val="en-US"/>
              </w:rPr>
              <w:t>])</w:t>
            </w:r>
          </w:p>
        </w:tc>
        <w:tc>
          <w:tcPr>
            <w:tcW w:w="1695" w:type="dxa"/>
          </w:tcPr>
          <w:p w14:paraId="6210ED94" w14:textId="6DC0447C" w:rsidR="00EF300C" w:rsidRPr="005B0DBA" w:rsidRDefault="004E7BD7" w:rsidP="00805BD0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802</w:t>
            </w:r>
            <w:r w:rsidR="00C954FA" w:rsidRPr="005B0DBA">
              <w:rPr>
                <w:rFonts w:ascii="Cambria" w:hAnsi="Cambria"/>
                <w:sz w:val="24"/>
                <w:szCs w:val="24"/>
                <w:lang w:val="en-US"/>
              </w:rPr>
              <w:t>,</w:t>
            </w: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406</w:t>
            </w:r>
          </w:p>
        </w:tc>
      </w:tr>
      <w:tr w:rsidR="00805BD0" w:rsidRPr="005B0DBA" w14:paraId="2EF806F6" w14:textId="77777777" w:rsidTr="00805BD0">
        <w:tc>
          <w:tcPr>
            <w:tcW w:w="562" w:type="dxa"/>
          </w:tcPr>
          <w:p w14:paraId="562AD844" w14:textId="01C9FC2F" w:rsidR="00805BD0" w:rsidRPr="005B0DBA" w:rsidRDefault="00805BD0" w:rsidP="00805BD0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#3 </w:t>
            </w:r>
          </w:p>
        </w:tc>
        <w:tc>
          <w:tcPr>
            <w:tcW w:w="6237" w:type="dxa"/>
          </w:tcPr>
          <w:p w14:paraId="44B77BB9" w14:textId="6DADC083" w:rsidR="00805BD0" w:rsidRPr="005B0DBA" w:rsidRDefault="002D6D25" w:rsidP="00805BD0">
            <w:pPr>
              <w:rPr>
                <w:rFonts w:ascii="Cambria" w:hAnsi="Cambria"/>
                <w:sz w:val="24"/>
                <w:szCs w:val="24"/>
                <w:lang w:val="es-MX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#1 AND #2 AND #3</w:t>
            </w:r>
          </w:p>
        </w:tc>
        <w:tc>
          <w:tcPr>
            <w:tcW w:w="1695" w:type="dxa"/>
          </w:tcPr>
          <w:p w14:paraId="4E124BF0" w14:textId="4F7F1754" w:rsidR="00805BD0" w:rsidRPr="005B0DBA" w:rsidRDefault="004E7BD7" w:rsidP="00805BD0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119</w:t>
            </w:r>
          </w:p>
        </w:tc>
      </w:tr>
    </w:tbl>
    <w:p w14:paraId="5174963C" w14:textId="77777777" w:rsidR="00805BD0" w:rsidRPr="005B0DBA" w:rsidRDefault="00805BD0" w:rsidP="00805BD0">
      <w:pPr>
        <w:rPr>
          <w:rFonts w:ascii="Cambria" w:hAnsi="Cambria"/>
          <w:sz w:val="24"/>
          <w:szCs w:val="24"/>
          <w:lang w:val="en-US"/>
        </w:rPr>
      </w:pPr>
    </w:p>
    <w:p w14:paraId="1E128EE4" w14:textId="27D5D5B7" w:rsidR="00805BD0" w:rsidRPr="005B0DBA" w:rsidRDefault="00805BD0" w:rsidP="00805BD0">
      <w:pPr>
        <w:rPr>
          <w:rFonts w:ascii="Cambria" w:hAnsi="Cambria"/>
          <w:sz w:val="24"/>
          <w:szCs w:val="24"/>
          <w:lang w:val="en-US"/>
        </w:rPr>
      </w:pPr>
      <w:r w:rsidRPr="005B0DBA">
        <w:rPr>
          <w:rFonts w:ascii="Cambria" w:hAnsi="Cambria"/>
          <w:sz w:val="24"/>
          <w:szCs w:val="24"/>
          <w:lang w:val="en-US"/>
        </w:rPr>
        <w:t>SCOPU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562"/>
        <w:gridCol w:w="6237"/>
        <w:gridCol w:w="1695"/>
      </w:tblGrid>
      <w:tr w:rsidR="00805BD0" w:rsidRPr="005B0DBA" w14:paraId="13FEA41E" w14:textId="77777777" w:rsidTr="006B6989">
        <w:tc>
          <w:tcPr>
            <w:tcW w:w="562" w:type="dxa"/>
          </w:tcPr>
          <w:p w14:paraId="039CB971" w14:textId="77777777" w:rsidR="00805BD0" w:rsidRPr="005B0DBA" w:rsidRDefault="00805BD0" w:rsidP="006B6989">
            <w:pPr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6237" w:type="dxa"/>
          </w:tcPr>
          <w:p w14:paraId="2E82CA57" w14:textId="77777777" w:rsidR="00805BD0" w:rsidRPr="005B0DBA" w:rsidRDefault="00805BD0" w:rsidP="006B698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Search strategy</w:t>
            </w:r>
          </w:p>
        </w:tc>
        <w:tc>
          <w:tcPr>
            <w:tcW w:w="1695" w:type="dxa"/>
          </w:tcPr>
          <w:p w14:paraId="6A993E79" w14:textId="77777777" w:rsidR="00805BD0" w:rsidRPr="005B0DBA" w:rsidRDefault="00805BD0" w:rsidP="006B698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Retrieves</w:t>
            </w:r>
          </w:p>
        </w:tc>
      </w:tr>
      <w:tr w:rsidR="00805BD0" w:rsidRPr="005B0DBA" w14:paraId="7496A93E" w14:textId="77777777" w:rsidTr="006B6989">
        <w:tc>
          <w:tcPr>
            <w:tcW w:w="562" w:type="dxa"/>
          </w:tcPr>
          <w:p w14:paraId="2AEAC58D" w14:textId="77777777" w:rsidR="00805BD0" w:rsidRPr="005B0DBA" w:rsidRDefault="00805BD0" w:rsidP="006B698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#1</w:t>
            </w:r>
          </w:p>
        </w:tc>
        <w:tc>
          <w:tcPr>
            <w:tcW w:w="6237" w:type="dxa"/>
          </w:tcPr>
          <w:p w14:paraId="0BA983F9" w14:textId="09C0C238" w:rsidR="00805BD0" w:rsidRPr="005B0DBA" w:rsidRDefault="0098279D" w:rsidP="006B698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TITLE-ABS-KEY </w:t>
            </w:r>
            <w:proofErr w:type="gramStart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(</w:t>
            </w:r>
            <w:r w:rsidR="006A23E7"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 </w:t>
            </w: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depressive</w:t>
            </w:r>
            <w:proofErr w:type="gramEnd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 OR depression )</w:t>
            </w:r>
          </w:p>
        </w:tc>
        <w:tc>
          <w:tcPr>
            <w:tcW w:w="1695" w:type="dxa"/>
          </w:tcPr>
          <w:p w14:paraId="0138A175" w14:textId="2860A9AB" w:rsidR="00805BD0" w:rsidRPr="005B0DBA" w:rsidRDefault="00BC6404" w:rsidP="0098279D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933,322</w:t>
            </w:r>
          </w:p>
        </w:tc>
      </w:tr>
      <w:tr w:rsidR="00805BD0" w:rsidRPr="005B0DBA" w14:paraId="7F195849" w14:textId="77777777" w:rsidTr="006B6989">
        <w:tc>
          <w:tcPr>
            <w:tcW w:w="562" w:type="dxa"/>
          </w:tcPr>
          <w:p w14:paraId="52E7A204" w14:textId="77777777" w:rsidR="00805BD0" w:rsidRPr="005B0DBA" w:rsidRDefault="00805BD0" w:rsidP="006B698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#2</w:t>
            </w:r>
          </w:p>
        </w:tc>
        <w:tc>
          <w:tcPr>
            <w:tcW w:w="6237" w:type="dxa"/>
          </w:tcPr>
          <w:p w14:paraId="1B3F4773" w14:textId="20B243E0" w:rsidR="00805BD0" w:rsidRPr="005B0DBA" w:rsidRDefault="0098279D" w:rsidP="006B698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TITLE-ABS-KEY </w:t>
            </w:r>
            <w:proofErr w:type="gramStart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( "</w:t>
            </w:r>
            <w:proofErr w:type="gramEnd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virtual reality" OR "augmented reality" OR "</w:t>
            </w:r>
            <w:r w:rsidR="008A17E7" w:rsidRPr="005B0DBA">
              <w:rPr>
                <w:rFonts w:ascii="Cambria" w:hAnsi="Cambria"/>
                <w:sz w:val="24"/>
                <w:szCs w:val="24"/>
                <w:lang w:val="en-US"/>
              </w:rPr>
              <w:t>VR</w:t>
            </w: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 headset" OR "</w:t>
            </w:r>
            <w:r w:rsidR="008A17E7"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VR </w:t>
            </w: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glasses" </w:t>
            </w:r>
            <w:r w:rsidR="008A17E7"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OR </w:t>
            </w: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"virtual environment" OR "virtual world"</w:t>
            </w:r>
            <w:r w:rsidR="00BC6404"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 OR "metaverse" OR "meta-verse"</w:t>
            </w: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 )</w:t>
            </w:r>
          </w:p>
        </w:tc>
        <w:tc>
          <w:tcPr>
            <w:tcW w:w="1695" w:type="dxa"/>
          </w:tcPr>
          <w:p w14:paraId="65A4D201" w14:textId="0116F27B" w:rsidR="00805BD0" w:rsidRPr="005B0DBA" w:rsidRDefault="00BC6404" w:rsidP="006B698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215,687</w:t>
            </w:r>
          </w:p>
        </w:tc>
      </w:tr>
      <w:tr w:rsidR="00C954FA" w:rsidRPr="005B0DBA" w14:paraId="41748B5E" w14:textId="77777777" w:rsidTr="006B6989">
        <w:tc>
          <w:tcPr>
            <w:tcW w:w="562" w:type="dxa"/>
          </w:tcPr>
          <w:p w14:paraId="0A9D60C2" w14:textId="4A8E6990" w:rsidR="00C954FA" w:rsidRPr="005B0DBA" w:rsidRDefault="00BC6404" w:rsidP="00C954FA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#3</w:t>
            </w:r>
          </w:p>
        </w:tc>
        <w:tc>
          <w:tcPr>
            <w:tcW w:w="6237" w:type="dxa"/>
          </w:tcPr>
          <w:p w14:paraId="5295B516" w14:textId="259D0739" w:rsidR="00C954FA" w:rsidRPr="005B0DBA" w:rsidRDefault="00C954FA" w:rsidP="00C954FA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TITLE-ABS-KEY </w:t>
            </w:r>
            <w:proofErr w:type="gramStart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( “</w:t>
            </w:r>
            <w:proofErr w:type="gramEnd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randomized clinical trial” OR RCT</w:t>
            </w:r>
            <w:r w:rsidR="00BC6404" w:rsidRPr="005B0DBA">
              <w:rPr>
                <w:rFonts w:ascii="Cambria" w:hAnsi="Cambria"/>
                <w:sz w:val="24"/>
                <w:szCs w:val="24"/>
                <w:lang w:val="en-US"/>
              </w:rPr>
              <w:t>) OR TITLE-ABS-KEY ( randomized AND “clinical trial”)</w:t>
            </w:r>
          </w:p>
        </w:tc>
        <w:tc>
          <w:tcPr>
            <w:tcW w:w="1695" w:type="dxa"/>
          </w:tcPr>
          <w:p w14:paraId="5450F930" w14:textId="731D4C56" w:rsidR="00C954FA" w:rsidRPr="005B0DBA" w:rsidRDefault="00BC6404" w:rsidP="00C954FA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638,457</w:t>
            </w:r>
          </w:p>
        </w:tc>
      </w:tr>
      <w:tr w:rsidR="00C954FA" w:rsidRPr="005B0DBA" w14:paraId="0BFFCC4F" w14:textId="77777777" w:rsidTr="006B6989">
        <w:tc>
          <w:tcPr>
            <w:tcW w:w="562" w:type="dxa"/>
          </w:tcPr>
          <w:p w14:paraId="0A5CE641" w14:textId="77777777" w:rsidR="00C954FA" w:rsidRPr="005B0DBA" w:rsidRDefault="00C954FA" w:rsidP="00C954FA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#3 </w:t>
            </w:r>
          </w:p>
        </w:tc>
        <w:tc>
          <w:tcPr>
            <w:tcW w:w="6237" w:type="dxa"/>
          </w:tcPr>
          <w:p w14:paraId="28F9F74C" w14:textId="4082ACCE" w:rsidR="00C954FA" w:rsidRPr="005B0DBA" w:rsidRDefault="002D6D25" w:rsidP="00C954FA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#1 AND #2 AND #3</w:t>
            </w:r>
          </w:p>
        </w:tc>
        <w:tc>
          <w:tcPr>
            <w:tcW w:w="1695" w:type="dxa"/>
          </w:tcPr>
          <w:p w14:paraId="1890F47B" w14:textId="410566A1" w:rsidR="00C954FA" w:rsidRPr="005B0DBA" w:rsidRDefault="00BC6404" w:rsidP="00C954FA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116</w:t>
            </w:r>
          </w:p>
        </w:tc>
      </w:tr>
    </w:tbl>
    <w:p w14:paraId="658ADC3D" w14:textId="77777777" w:rsidR="00805BD0" w:rsidRPr="005B0DBA" w:rsidRDefault="00805BD0" w:rsidP="00805BD0">
      <w:pPr>
        <w:rPr>
          <w:rFonts w:ascii="Cambria" w:hAnsi="Cambria"/>
          <w:sz w:val="24"/>
          <w:szCs w:val="24"/>
          <w:lang w:val="en-US"/>
        </w:rPr>
      </w:pPr>
    </w:p>
    <w:p w14:paraId="4C6B1330" w14:textId="607E3A2E" w:rsidR="00805BD0" w:rsidRPr="005B0DBA" w:rsidRDefault="00805BD0" w:rsidP="00805BD0">
      <w:pPr>
        <w:rPr>
          <w:rFonts w:ascii="Cambria" w:hAnsi="Cambria"/>
          <w:sz w:val="24"/>
          <w:szCs w:val="24"/>
          <w:lang w:val="en-US"/>
        </w:rPr>
      </w:pPr>
      <w:r w:rsidRPr="005B0DBA">
        <w:rPr>
          <w:rFonts w:ascii="Cambria" w:hAnsi="Cambria"/>
          <w:sz w:val="24"/>
          <w:szCs w:val="24"/>
          <w:lang w:val="en-US"/>
        </w:rPr>
        <w:t>Web of Science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562"/>
        <w:gridCol w:w="6237"/>
        <w:gridCol w:w="1695"/>
      </w:tblGrid>
      <w:tr w:rsidR="00AC1390" w:rsidRPr="005B0DBA" w14:paraId="5F09A613" w14:textId="77777777" w:rsidTr="006B6989">
        <w:tc>
          <w:tcPr>
            <w:tcW w:w="562" w:type="dxa"/>
          </w:tcPr>
          <w:p w14:paraId="44984CD5" w14:textId="77777777" w:rsidR="00AC1390" w:rsidRPr="005B0DBA" w:rsidRDefault="00AC1390" w:rsidP="006B6989">
            <w:pPr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6237" w:type="dxa"/>
          </w:tcPr>
          <w:p w14:paraId="21C85CF3" w14:textId="77777777" w:rsidR="00AC1390" w:rsidRPr="005B0DBA" w:rsidRDefault="00AC1390" w:rsidP="006B698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Search strategy</w:t>
            </w:r>
          </w:p>
        </w:tc>
        <w:tc>
          <w:tcPr>
            <w:tcW w:w="1695" w:type="dxa"/>
          </w:tcPr>
          <w:p w14:paraId="1EA29A64" w14:textId="77777777" w:rsidR="00AC1390" w:rsidRPr="005B0DBA" w:rsidRDefault="00AC1390" w:rsidP="006B698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Retrieves</w:t>
            </w:r>
          </w:p>
        </w:tc>
      </w:tr>
      <w:tr w:rsidR="00AC1390" w:rsidRPr="005B0DBA" w14:paraId="01DB3DEA" w14:textId="77777777" w:rsidTr="006B6989">
        <w:tc>
          <w:tcPr>
            <w:tcW w:w="562" w:type="dxa"/>
          </w:tcPr>
          <w:p w14:paraId="10350624" w14:textId="77777777" w:rsidR="00AC1390" w:rsidRPr="005B0DBA" w:rsidRDefault="00AC1390" w:rsidP="006B698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#1</w:t>
            </w:r>
          </w:p>
        </w:tc>
        <w:tc>
          <w:tcPr>
            <w:tcW w:w="6237" w:type="dxa"/>
          </w:tcPr>
          <w:p w14:paraId="5D394162" w14:textId="226B3C16" w:rsidR="00AC1390" w:rsidRPr="005B0DBA" w:rsidRDefault="00B70302" w:rsidP="00AC1390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(</w:t>
            </w:r>
            <w:r w:rsidR="00AC1390" w:rsidRPr="005B0DBA">
              <w:rPr>
                <w:rFonts w:ascii="Cambria" w:hAnsi="Cambria"/>
                <w:sz w:val="24"/>
                <w:szCs w:val="24"/>
                <w:lang w:val="en-US"/>
              </w:rPr>
              <w:t>TS=(depressive)) OR TS=(depression)</w:t>
            </w:r>
          </w:p>
        </w:tc>
        <w:tc>
          <w:tcPr>
            <w:tcW w:w="1695" w:type="dxa"/>
          </w:tcPr>
          <w:p w14:paraId="788E302E" w14:textId="5E2778D5" w:rsidR="00AC1390" w:rsidRPr="005B0DBA" w:rsidRDefault="002D6D25" w:rsidP="006B698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696,524</w:t>
            </w:r>
          </w:p>
        </w:tc>
      </w:tr>
      <w:tr w:rsidR="00AC1390" w:rsidRPr="005B0DBA" w14:paraId="765EF9C0" w14:textId="77777777" w:rsidTr="006B6989">
        <w:tc>
          <w:tcPr>
            <w:tcW w:w="562" w:type="dxa"/>
          </w:tcPr>
          <w:p w14:paraId="52E2EE62" w14:textId="77777777" w:rsidR="00AC1390" w:rsidRPr="005B0DBA" w:rsidRDefault="00AC1390" w:rsidP="006B698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#2</w:t>
            </w:r>
          </w:p>
        </w:tc>
        <w:tc>
          <w:tcPr>
            <w:tcW w:w="6237" w:type="dxa"/>
          </w:tcPr>
          <w:p w14:paraId="66DFFE2B" w14:textId="608C3821" w:rsidR="00AC1390" w:rsidRPr="005B0DBA" w:rsidRDefault="002267B0" w:rsidP="00AC1390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(((((((TS</w:t>
            </w:r>
            <w:proofErr w:type="gramStart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=(</w:t>
            </w:r>
            <w:proofErr w:type="gramEnd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virtual reality)) OR TS=(augmented reality)) OR TS=(VR headset)) OR TS=(VR glasses)) OR TS=(virtual environment)) OR TS=(virtual world)) OR TS=(metaverse)) OR TS=(meta-verse)</w:t>
            </w:r>
          </w:p>
        </w:tc>
        <w:tc>
          <w:tcPr>
            <w:tcW w:w="1695" w:type="dxa"/>
          </w:tcPr>
          <w:p w14:paraId="3A269CED" w14:textId="4618413E" w:rsidR="00AC1390" w:rsidRPr="005B0DBA" w:rsidRDefault="002D6D25" w:rsidP="006B698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92,867</w:t>
            </w:r>
          </w:p>
        </w:tc>
      </w:tr>
      <w:tr w:rsidR="002267B0" w:rsidRPr="005B0DBA" w14:paraId="7E937697" w14:textId="77777777" w:rsidTr="006B6989">
        <w:tc>
          <w:tcPr>
            <w:tcW w:w="562" w:type="dxa"/>
          </w:tcPr>
          <w:p w14:paraId="55882BFA" w14:textId="0C3943DA" w:rsidR="002267B0" w:rsidRPr="005B0DBA" w:rsidRDefault="002267B0" w:rsidP="006B698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#3</w:t>
            </w:r>
          </w:p>
        </w:tc>
        <w:tc>
          <w:tcPr>
            <w:tcW w:w="6237" w:type="dxa"/>
          </w:tcPr>
          <w:p w14:paraId="640BEC36" w14:textId="6CCC4962" w:rsidR="002267B0" w:rsidRPr="005B0DBA" w:rsidRDefault="002D6D25" w:rsidP="00AC1390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(((TS</w:t>
            </w:r>
            <w:proofErr w:type="gramStart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=(</w:t>
            </w:r>
            <w:proofErr w:type="gramEnd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randomized )) AND TS=(clinical trial)) OR TS=(randomized clinical trial)) OR TS=(RCT)</w:t>
            </w:r>
          </w:p>
        </w:tc>
        <w:tc>
          <w:tcPr>
            <w:tcW w:w="1695" w:type="dxa"/>
          </w:tcPr>
          <w:p w14:paraId="3871BE04" w14:textId="4175B5D8" w:rsidR="002267B0" w:rsidRPr="005B0DBA" w:rsidRDefault="002D6D25" w:rsidP="006B698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361,876</w:t>
            </w:r>
          </w:p>
        </w:tc>
      </w:tr>
      <w:tr w:rsidR="00AC1390" w:rsidRPr="005B0DBA" w14:paraId="7BC217DC" w14:textId="77777777" w:rsidTr="006B6989">
        <w:tc>
          <w:tcPr>
            <w:tcW w:w="562" w:type="dxa"/>
          </w:tcPr>
          <w:p w14:paraId="34A029CB" w14:textId="77777777" w:rsidR="00AC1390" w:rsidRPr="005B0DBA" w:rsidRDefault="00AC1390" w:rsidP="006B698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#3 </w:t>
            </w:r>
          </w:p>
        </w:tc>
        <w:tc>
          <w:tcPr>
            <w:tcW w:w="6237" w:type="dxa"/>
          </w:tcPr>
          <w:p w14:paraId="7F703213" w14:textId="7D53ECDD" w:rsidR="00AC1390" w:rsidRPr="005B0DBA" w:rsidRDefault="00AC1390" w:rsidP="006B698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#1 AND #2</w:t>
            </w:r>
            <w:r w:rsidR="002D6D25"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 AND #3</w:t>
            </w:r>
          </w:p>
        </w:tc>
        <w:tc>
          <w:tcPr>
            <w:tcW w:w="1695" w:type="dxa"/>
          </w:tcPr>
          <w:p w14:paraId="0E3E013C" w14:textId="2FB8C6C9" w:rsidR="00AC1390" w:rsidRPr="005B0DBA" w:rsidRDefault="002D6D25" w:rsidP="006B698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116</w:t>
            </w:r>
          </w:p>
        </w:tc>
      </w:tr>
    </w:tbl>
    <w:p w14:paraId="59B64CAB" w14:textId="77777777" w:rsidR="00AC1390" w:rsidRPr="005B0DBA" w:rsidRDefault="00AC1390" w:rsidP="00805BD0">
      <w:pPr>
        <w:rPr>
          <w:rFonts w:ascii="Cambria" w:hAnsi="Cambria"/>
          <w:sz w:val="24"/>
          <w:szCs w:val="24"/>
          <w:lang w:val="en-US"/>
        </w:rPr>
      </w:pPr>
    </w:p>
    <w:p w14:paraId="2375E409" w14:textId="7A16F886" w:rsidR="00805BD0" w:rsidRPr="005B0DBA" w:rsidRDefault="00805BD0" w:rsidP="00805BD0">
      <w:pPr>
        <w:rPr>
          <w:rFonts w:ascii="Cambria" w:hAnsi="Cambria"/>
          <w:sz w:val="24"/>
          <w:szCs w:val="24"/>
          <w:lang w:val="en-US"/>
        </w:rPr>
      </w:pPr>
      <w:proofErr w:type="spellStart"/>
      <w:r w:rsidRPr="005B0DBA">
        <w:rPr>
          <w:rFonts w:ascii="Cambria" w:hAnsi="Cambria"/>
          <w:sz w:val="24"/>
          <w:szCs w:val="24"/>
          <w:lang w:val="en-US"/>
        </w:rPr>
        <w:t>PsycInfo</w:t>
      </w:r>
      <w:proofErr w:type="spellEnd"/>
      <w:r w:rsidR="00E03980" w:rsidRPr="005B0DBA">
        <w:rPr>
          <w:rFonts w:ascii="Cambria" w:hAnsi="Cambria"/>
          <w:sz w:val="24"/>
          <w:szCs w:val="24"/>
          <w:lang w:val="en-US"/>
        </w:rPr>
        <w:t xml:space="preserve"> (via EBSCO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562"/>
        <w:gridCol w:w="6237"/>
        <w:gridCol w:w="1695"/>
      </w:tblGrid>
      <w:tr w:rsidR="00ED3B05" w:rsidRPr="005B0DBA" w14:paraId="72344847" w14:textId="77777777" w:rsidTr="006B6989">
        <w:tc>
          <w:tcPr>
            <w:tcW w:w="562" w:type="dxa"/>
          </w:tcPr>
          <w:p w14:paraId="5012F9CB" w14:textId="77777777" w:rsidR="00ED3B05" w:rsidRPr="005B0DBA" w:rsidRDefault="00ED3B05" w:rsidP="006B6989">
            <w:pPr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6237" w:type="dxa"/>
          </w:tcPr>
          <w:p w14:paraId="0305C72D" w14:textId="77777777" w:rsidR="00ED3B05" w:rsidRPr="005B0DBA" w:rsidRDefault="00ED3B05" w:rsidP="006B698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Search strategy</w:t>
            </w:r>
          </w:p>
        </w:tc>
        <w:tc>
          <w:tcPr>
            <w:tcW w:w="1695" w:type="dxa"/>
          </w:tcPr>
          <w:p w14:paraId="0FB6C871" w14:textId="77777777" w:rsidR="00ED3B05" w:rsidRPr="005B0DBA" w:rsidRDefault="00ED3B05" w:rsidP="006B698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Retrieves</w:t>
            </w:r>
          </w:p>
        </w:tc>
      </w:tr>
      <w:tr w:rsidR="00ED3B05" w:rsidRPr="005B0DBA" w14:paraId="3F52D322" w14:textId="77777777" w:rsidTr="006B6989">
        <w:tc>
          <w:tcPr>
            <w:tcW w:w="562" w:type="dxa"/>
          </w:tcPr>
          <w:p w14:paraId="5AC5C999" w14:textId="77777777" w:rsidR="00ED3B05" w:rsidRPr="005B0DBA" w:rsidRDefault="00ED3B05" w:rsidP="006B698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#1</w:t>
            </w:r>
          </w:p>
        </w:tc>
        <w:tc>
          <w:tcPr>
            <w:tcW w:w="6237" w:type="dxa"/>
          </w:tcPr>
          <w:p w14:paraId="70D3CB85" w14:textId="17DBEC08" w:rsidR="00ED3B05" w:rsidRPr="005B0DBA" w:rsidRDefault="00ED3B05" w:rsidP="006B698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TX depressive OR TX depression</w:t>
            </w:r>
          </w:p>
        </w:tc>
        <w:tc>
          <w:tcPr>
            <w:tcW w:w="1695" w:type="dxa"/>
          </w:tcPr>
          <w:p w14:paraId="08339E76" w14:textId="7AC73462" w:rsidR="00ED3B05" w:rsidRPr="005B0DBA" w:rsidRDefault="007D786E" w:rsidP="006B698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421,262</w:t>
            </w:r>
          </w:p>
        </w:tc>
      </w:tr>
      <w:tr w:rsidR="00ED3B05" w:rsidRPr="005B0DBA" w14:paraId="52FE6BAD" w14:textId="77777777" w:rsidTr="006B6989">
        <w:tc>
          <w:tcPr>
            <w:tcW w:w="562" w:type="dxa"/>
          </w:tcPr>
          <w:p w14:paraId="677A9704" w14:textId="77777777" w:rsidR="00ED3B05" w:rsidRPr="005B0DBA" w:rsidRDefault="00ED3B05" w:rsidP="006B698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#2</w:t>
            </w:r>
          </w:p>
        </w:tc>
        <w:tc>
          <w:tcPr>
            <w:tcW w:w="6237" w:type="dxa"/>
          </w:tcPr>
          <w:p w14:paraId="65006239" w14:textId="5DB4576C" w:rsidR="00ED3B05" w:rsidRPr="005B0DBA" w:rsidRDefault="00A95BF3" w:rsidP="006B698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TX </w:t>
            </w:r>
            <w:r w:rsidR="00ED3B05"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virtual reality OR </w:t>
            </w: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TX</w:t>
            </w:r>
            <w:r w:rsidR="00ED3B05"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 augmented reality OR TX </w:t>
            </w:r>
            <w:proofErr w:type="spellStart"/>
            <w:r w:rsidR="00ED3B05" w:rsidRPr="005B0DBA">
              <w:rPr>
                <w:rFonts w:ascii="Cambria" w:hAnsi="Cambria"/>
                <w:sz w:val="24"/>
                <w:szCs w:val="24"/>
                <w:lang w:val="en-US"/>
              </w:rPr>
              <w:t>vr</w:t>
            </w:r>
            <w:proofErr w:type="spellEnd"/>
            <w:r w:rsidR="00ED3B05"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 headset OR TX </w:t>
            </w:r>
            <w:proofErr w:type="spellStart"/>
            <w:r w:rsidR="00ED3B05" w:rsidRPr="005B0DBA">
              <w:rPr>
                <w:rFonts w:ascii="Cambria" w:hAnsi="Cambria"/>
                <w:sz w:val="24"/>
                <w:szCs w:val="24"/>
                <w:lang w:val="en-US"/>
              </w:rPr>
              <w:t>vr</w:t>
            </w:r>
            <w:proofErr w:type="spellEnd"/>
            <w:r w:rsidR="00ED3B05"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 glasses OR TX virtual environment OR TX virtual world</w:t>
            </w:r>
            <w:r w:rsidR="00BC6404"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 OR TX metaverse OR TX meta-verse</w:t>
            </w:r>
          </w:p>
        </w:tc>
        <w:tc>
          <w:tcPr>
            <w:tcW w:w="1695" w:type="dxa"/>
          </w:tcPr>
          <w:p w14:paraId="5AC50284" w14:textId="7B998F7D" w:rsidR="00ED3B05" w:rsidRPr="005B0DBA" w:rsidRDefault="00ED3B05" w:rsidP="006B698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1</w:t>
            </w:r>
            <w:r w:rsidR="00A95BF3" w:rsidRPr="005B0DBA">
              <w:rPr>
                <w:rFonts w:ascii="Cambria" w:hAnsi="Cambria"/>
                <w:sz w:val="24"/>
                <w:szCs w:val="24"/>
                <w:lang w:val="en-US"/>
              </w:rPr>
              <w:t>8</w:t>
            </w: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,7</w:t>
            </w:r>
            <w:r w:rsidR="00A95BF3" w:rsidRPr="005B0DBA">
              <w:rPr>
                <w:rFonts w:ascii="Cambria" w:hAnsi="Cambria"/>
                <w:sz w:val="24"/>
                <w:szCs w:val="24"/>
                <w:lang w:val="en-US"/>
              </w:rPr>
              <w:t>93</w:t>
            </w:r>
          </w:p>
        </w:tc>
      </w:tr>
      <w:tr w:rsidR="007D786E" w:rsidRPr="005B0DBA" w14:paraId="1B679E3B" w14:textId="77777777" w:rsidTr="006B6989">
        <w:tc>
          <w:tcPr>
            <w:tcW w:w="562" w:type="dxa"/>
          </w:tcPr>
          <w:p w14:paraId="08BB7226" w14:textId="0CC49232" w:rsidR="007D786E" w:rsidRPr="005B0DBA" w:rsidRDefault="007D786E" w:rsidP="006B698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lastRenderedPageBreak/>
              <w:t>#3</w:t>
            </w:r>
          </w:p>
        </w:tc>
        <w:tc>
          <w:tcPr>
            <w:tcW w:w="6237" w:type="dxa"/>
          </w:tcPr>
          <w:p w14:paraId="1A16E3F7" w14:textId="6F1DEB24" w:rsidR="007D786E" w:rsidRPr="005B0DBA" w:rsidRDefault="007D786E" w:rsidP="006B698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(TX clinical trial AND TX randomized) OR TX randomized clinical trial OR TX RCT</w:t>
            </w:r>
          </w:p>
        </w:tc>
        <w:tc>
          <w:tcPr>
            <w:tcW w:w="1695" w:type="dxa"/>
          </w:tcPr>
          <w:p w14:paraId="7B342B22" w14:textId="68E0C948" w:rsidR="007D786E" w:rsidRPr="005B0DBA" w:rsidRDefault="007D786E" w:rsidP="006B698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44,462</w:t>
            </w:r>
          </w:p>
        </w:tc>
      </w:tr>
      <w:tr w:rsidR="00ED3B05" w:rsidRPr="005B0DBA" w14:paraId="1CFE46A8" w14:textId="77777777" w:rsidTr="006B6989">
        <w:tc>
          <w:tcPr>
            <w:tcW w:w="562" w:type="dxa"/>
          </w:tcPr>
          <w:p w14:paraId="0575B101" w14:textId="068B411D" w:rsidR="00ED3B05" w:rsidRPr="005B0DBA" w:rsidRDefault="00ED3B05" w:rsidP="006B698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#</w:t>
            </w:r>
            <w:r w:rsidR="007D786E" w:rsidRPr="005B0DBA">
              <w:rPr>
                <w:rFonts w:ascii="Cambria" w:hAnsi="Cambria"/>
                <w:sz w:val="24"/>
                <w:szCs w:val="24"/>
                <w:lang w:val="en-US"/>
              </w:rPr>
              <w:t>4</w:t>
            </w: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237" w:type="dxa"/>
          </w:tcPr>
          <w:p w14:paraId="0F142F16" w14:textId="77777777" w:rsidR="00ED3B05" w:rsidRPr="005B0DBA" w:rsidRDefault="00ED3B05" w:rsidP="006B698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#1 AND #2</w:t>
            </w:r>
          </w:p>
        </w:tc>
        <w:tc>
          <w:tcPr>
            <w:tcW w:w="1695" w:type="dxa"/>
          </w:tcPr>
          <w:p w14:paraId="145F098E" w14:textId="07B9A4C0" w:rsidR="00ED3B05" w:rsidRPr="005B0DBA" w:rsidRDefault="007D786E" w:rsidP="006B698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66</w:t>
            </w:r>
          </w:p>
        </w:tc>
      </w:tr>
    </w:tbl>
    <w:p w14:paraId="4647EB19" w14:textId="77777777" w:rsidR="00ED3B05" w:rsidRPr="005B0DBA" w:rsidRDefault="00ED3B05" w:rsidP="00805BD0">
      <w:pPr>
        <w:rPr>
          <w:rFonts w:ascii="Cambria" w:hAnsi="Cambria"/>
          <w:sz w:val="24"/>
          <w:szCs w:val="24"/>
          <w:lang w:val="en-US"/>
        </w:rPr>
      </w:pPr>
    </w:p>
    <w:p w14:paraId="622744E2" w14:textId="5E0C9325" w:rsidR="00805BD0" w:rsidRPr="005B0DBA" w:rsidRDefault="00805BD0" w:rsidP="00805BD0">
      <w:pPr>
        <w:rPr>
          <w:rFonts w:ascii="Cambria" w:hAnsi="Cambria"/>
          <w:sz w:val="24"/>
          <w:szCs w:val="24"/>
          <w:lang w:val="en-US"/>
        </w:rPr>
      </w:pPr>
      <w:r w:rsidRPr="005B0DBA">
        <w:rPr>
          <w:rFonts w:ascii="Cambria" w:hAnsi="Cambria"/>
          <w:sz w:val="24"/>
          <w:szCs w:val="24"/>
          <w:lang w:val="en-US"/>
        </w:rPr>
        <w:t>Embase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562"/>
        <w:gridCol w:w="6237"/>
        <w:gridCol w:w="1695"/>
      </w:tblGrid>
      <w:tr w:rsidR="00907AE3" w:rsidRPr="005B0DBA" w14:paraId="3597D1B1" w14:textId="77777777" w:rsidTr="006B6989">
        <w:tc>
          <w:tcPr>
            <w:tcW w:w="562" w:type="dxa"/>
          </w:tcPr>
          <w:p w14:paraId="0A580FF6" w14:textId="77777777" w:rsidR="00907AE3" w:rsidRPr="005B0DBA" w:rsidRDefault="00907AE3" w:rsidP="006B6989">
            <w:pPr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6237" w:type="dxa"/>
          </w:tcPr>
          <w:p w14:paraId="6F6919B8" w14:textId="77777777" w:rsidR="00907AE3" w:rsidRPr="005B0DBA" w:rsidRDefault="00907AE3" w:rsidP="006B698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Search strategy</w:t>
            </w:r>
          </w:p>
        </w:tc>
        <w:tc>
          <w:tcPr>
            <w:tcW w:w="1695" w:type="dxa"/>
          </w:tcPr>
          <w:p w14:paraId="2E0CA161" w14:textId="77777777" w:rsidR="00907AE3" w:rsidRPr="005B0DBA" w:rsidRDefault="00907AE3" w:rsidP="006B698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Retrieves</w:t>
            </w:r>
          </w:p>
        </w:tc>
      </w:tr>
      <w:tr w:rsidR="00907AE3" w:rsidRPr="005B0DBA" w14:paraId="7058C42D" w14:textId="77777777" w:rsidTr="006B6989">
        <w:tc>
          <w:tcPr>
            <w:tcW w:w="562" w:type="dxa"/>
          </w:tcPr>
          <w:p w14:paraId="1C5449C5" w14:textId="77777777" w:rsidR="00907AE3" w:rsidRPr="005B0DBA" w:rsidRDefault="00907AE3" w:rsidP="006B698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#1</w:t>
            </w:r>
          </w:p>
        </w:tc>
        <w:tc>
          <w:tcPr>
            <w:tcW w:w="6237" w:type="dxa"/>
          </w:tcPr>
          <w:p w14:paraId="689ED591" w14:textId="05B27303" w:rsidR="00176BEB" w:rsidRPr="005B0DBA" w:rsidRDefault="00A95BF3" w:rsidP="006A23E7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'depression'/exp OR 'depression assessment'/exp OR 'depression OR 'depressive'</w:t>
            </w:r>
          </w:p>
        </w:tc>
        <w:tc>
          <w:tcPr>
            <w:tcW w:w="1695" w:type="dxa"/>
          </w:tcPr>
          <w:p w14:paraId="30741510" w14:textId="3AC6F5E1" w:rsidR="00A95BF3" w:rsidRPr="005B0DBA" w:rsidRDefault="00D80109" w:rsidP="00D8010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947,905</w:t>
            </w:r>
          </w:p>
        </w:tc>
      </w:tr>
      <w:tr w:rsidR="00907AE3" w:rsidRPr="005B0DBA" w14:paraId="31740B9A" w14:textId="77777777" w:rsidTr="006B6989">
        <w:tc>
          <w:tcPr>
            <w:tcW w:w="562" w:type="dxa"/>
          </w:tcPr>
          <w:p w14:paraId="186AE97D" w14:textId="77777777" w:rsidR="00907AE3" w:rsidRPr="005B0DBA" w:rsidRDefault="00907AE3" w:rsidP="006B698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#2</w:t>
            </w:r>
          </w:p>
        </w:tc>
        <w:tc>
          <w:tcPr>
            <w:tcW w:w="6237" w:type="dxa"/>
          </w:tcPr>
          <w:p w14:paraId="588C0CB1" w14:textId="3072518E" w:rsidR="00907AE3" w:rsidRPr="005B0DBA" w:rsidRDefault="00D80109" w:rsidP="006B698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'</w:t>
            </w:r>
            <w:proofErr w:type="gramStart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virtual</w:t>
            </w:r>
            <w:proofErr w:type="gramEnd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 reality head mounted display'/exp OR 'virtual reality head mounted display' OR 'virtual reality'/exp OR 'virtual reality' OR 'augmented reality'/exp OR 'augmented reality' OR '</w:t>
            </w:r>
            <w:proofErr w:type="spellStart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vr</w:t>
            </w:r>
            <w:proofErr w:type="spellEnd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 headset'/exp OR '</w:t>
            </w:r>
            <w:proofErr w:type="spellStart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vr</w:t>
            </w:r>
            <w:proofErr w:type="spellEnd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 headset' OR '</w:t>
            </w:r>
            <w:proofErr w:type="spellStart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vr</w:t>
            </w:r>
            <w:proofErr w:type="spellEnd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 glasses'/exp OR '</w:t>
            </w:r>
            <w:proofErr w:type="spellStart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vr</w:t>
            </w:r>
            <w:proofErr w:type="spellEnd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 glasses' OR 'virtual environment'/exp OR 'virtual environment' OR 'virtual world' OR 'metaverse'/exp OR 'metaverse' OR 'meta-verse'</w:t>
            </w:r>
          </w:p>
        </w:tc>
        <w:tc>
          <w:tcPr>
            <w:tcW w:w="1695" w:type="dxa"/>
          </w:tcPr>
          <w:p w14:paraId="0FCFC98E" w14:textId="4B070A5A" w:rsidR="00907AE3" w:rsidRPr="005B0DBA" w:rsidRDefault="00D80109" w:rsidP="006B698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42,111</w:t>
            </w:r>
          </w:p>
        </w:tc>
      </w:tr>
      <w:tr w:rsidR="00005E44" w:rsidRPr="005B0DBA" w14:paraId="2A085A40" w14:textId="77777777" w:rsidTr="006B6989">
        <w:tc>
          <w:tcPr>
            <w:tcW w:w="562" w:type="dxa"/>
          </w:tcPr>
          <w:p w14:paraId="6891BCBC" w14:textId="15CD7440" w:rsidR="00005E44" w:rsidRPr="005B0DBA" w:rsidRDefault="00005E44" w:rsidP="006B698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#3</w:t>
            </w:r>
          </w:p>
        </w:tc>
        <w:tc>
          <w:tcPr>
            <w:tcW w:w="6237" w:type="dxa"/>
          </w:tcPr>
          <w:p w14:paraId="3A0277E7" w14:textId="6BD008CA" w:rsidR="00005E44" w:rsidRPr="005B0DBA" w:rsidRDefault="00D80109" w:rsidP="006B698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'</w:t>
            </w:r>
            <w:proofErr w:type="gramStart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randomized</w:t>
            </w:r>
            <w:proofErr w:type="gramEnd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 controlled trial'/exp OR 'randomized controlled trial' OR 'randomized clinical trial' OR '</w:t>
            </w:r>
            <w:proofErr w:type="spellStart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rct</w:t>
            </w:r>
            <w:proofErr w:type="spellEnd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' OR (randomized AND ('clinical trial'/exp OR 'clinical trial'))</w:t>
            </w:r>
          </w:p>
        </w:tc>
        <w:tc>
          <w:tcPr>
            <w:tcW w:w="1695" w:type="dxa"/>
          </w:tcPr>
          <w:p w14:paraId="502D92B4" w14:textId="77777777" w:rsidR="00D80109" w:rsidRPr="005B0DBA" w:rsidRDefault="00D80109" w:rsidP="00D80109">
            <w:pPr>
              <w:rPr>
                <w:rFonts w:ascii="Cambria" w:hAnsi="Cambria"/>
                <w:sz w:val="24"/>
                <w:szCs w:val="24"/>
                <w:lang w:val="en-US"/>
              </w:rPr>
            </w:pPr>
          </w:p>
          <w:p w14:paraId="0BBE9936" w14:textId="7F61E9E4" w:rsidR="00005E44" w:rsidRPr="005B0DBA" w:rsidRDefault="00D80109" w:rsidP="00D8010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1,179,935</w:t>
            </w:r>
          </w:p>
        </w:tc>
      </w:tr>
      <w:tr w:rsidR="00907AE3" w:rsidRPr="005B0DBA" w14:paraId="32D05A97" w14:textId="77777777" w:rsidTr="006B6989">
        <w:tc>
          <w:tcPr>
            <w:tcW w:w="562" w:type="dxa"/>
          </w:tcPr>
          <w:p w14:paraId="4BEDE391" w14:textId="6780C75F" w:rsidR="00907AE3" w:rsidRPr="005B0DBA" w:rsidRDefault="00907AE3" w:rsidP="006B698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#</w:t>
            </w:r>
            <w:r w:rsidR="00005E44" w:rsidRPr="005B0DBA">
              <w:rPr>
                <w:rFonts w:ascii="Cambria" w:hAnsi="Cambria"/>
                <w:sz w:val="24"/>
                <w:szCs w:val="24"/>
                <w:lang w:val="en-US"/>
              </w:rPr>
              <w:t>4</w:t>
            </w:r>
          </w:p>
        </w:tc>
        <w:tc>
          <w:tcPr>
            <w:tcW w:w="6237" w:type="dxa"/>
          </w:tcPr>
          <w:p w14:paraId="00401C9A" w14:textId="77777777" w:rsidR="00907AE3" w:rsidRPr="005B0DBA" w:rsidRDefault="00907AE3" w:rsidP="006B698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#1 AND #2</w:t>
            </w:r>
          </w:p>
        </w:tc>
        <w:tc>
          <w:tcPr>
            <w:tcW w:w="1695" w:type="dxa"/>
          </w:tcPr>
          <w:p w14:paraId="3695FB24" w14:textId="740D26BA" w:rsidR="00907AE3" w:rsidRPr="005B0DBA" w:rsidRDefault="00D80109" w:rsidP="00D8010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366</w:t>
            </w:r>
          </w:p>
        </w:tc>
      </w:tr>
    </w:tbl>
    <w:p w14:paraId="03C1CFAE" w14:textId="77777777" w:rsidR="00ED3B05" w:rsidRPr="005B0DBA" w:rsidRDefault="00ED3B05" w:rsidP="00805BD0">
      <w:pPr>
        <w:rPr>
          <w:rFonts w:ascii="Cambria" w:hAnsi="Cambria"/>
          <w:sz w:val="24"/>
          <w:szCs w:val="24"/>
          <w:lang w:val="en-US"/>
        </w:rPr>
      </w:pPr>
    </w:p>
    <w:p w14:paraId="466F64EF" w14:textId="77777777" w:rsidR="00067B56" w:rsidRPr="005B0DBA" w:rsidRDefault="00805BD0" w:rsidP="00805BD0">
      <w:pPr>
        <w:rPr>
          <w:rFonts w:ascii="Cambria" w:hAnsi="Cambria"/>
          <w:sz w:val="24"/>
          <w:szCs w:val="24"/>
          <w:lang w:val="en-US"/>
        </w:rPr>
      </w:pPr>
      <w:r w:rsidRPr="005B0DBA">
        <w:rPr>
          <w:rFonts w:ascii="Cambria" w:hAnsi="Cambria"/>
          <w:sz w:val="24"/>
          <w:szCs w:val="24"/>
          <w:lang w:val="en-US"/>
        </w:rPr>
        <w:t>IEEE Xplore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562"/>
        <w:gridCol w:w="6237"/>
        <w:gridCol w:w="1695"/>
      </w:tblGrid>
      <w:tr w:rsidR="00067B56" w:rsidRPr="005B0DBA" w14:paraId="2C6AF30B" w14:textId="77777777" w:rsidTr="006B6989">
        <w:tc>
          <w:tcPr>
            <w:tcW w:w="562" w:type="dxa"/>
          </w:tcPr>
          <w:p w14:paraId="3A7FEC3B" w14:textId="77777777" w:rsidR="00067B56" w:rsidRPr="005B0DBA" w:rsidRDefault="00067B56" w:rsidP="006B6989">
            <w:pPr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6237" w:type="dxa"/>
          </w:tcPr>
          <w:p w14:paraId="5896713E" w14:textId="77777777" w:rsidR="00067B56" w:rsidRPr="005B0DBA" w:rsidRDefault="00067B56" w:rsidP="006B698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Search strategy</w:t>
            </w:r>
          </w:p>
        </w:tc>
        <w:tc>
          <w:tcPr>
            <w:tcW w:w="1695" w:type="dxa"/>
          </w:tcPr>
          <w:p w14:paraId="1E834140" w14:textId="77777777" w:rsidR="00067B56" w:rsidRPr="005B0DBA" w:rsidRDefault="00067B56" w:rsidP="006B698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Retrieves</w:t>
            </w:r>
          </w:p>
        </w:tc>
      </w:tr>
      <w:tr w:rsidR="00067B56" w:rsidRPr="005B0DBA" w14:paraId="13F65C45" w14:textId="77777777" w:rsidTr="006B6989">
        <w:tc>
          <w:tcPr>
            <w:tcW w:w="562" w:type="dxa"/>
          </w:tcPr>
          <w:p w14:paraId="1DFAA8B7" w14:textId="77777777" w:rsidR="00067B56" w:rsidRPr="005B0DBA" w:rsidRDefault="00067B56" w:rsidP="006B698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#1</w:t>
            </w:r>
          </w:p>
        </w:tc>
        <w:tc>
          <w:tcPr>
            <w:tcW w:w="6237" w:type="dxa"/>
          </w:tcPr>
          <w:p w14:paraId="34274567" w14:textId="624FD4DA" w:rsidR="00067B56" w:rsidRPr="005B0DBA" w:rsidRDefault="007F7756" w:rsidP="006B698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("Full Text &amp; </w:t>
            </w:r>
            <w:proofErr w:type="spellStart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Metadata</w:t>
            </w:r>
            <w:proofErr w:type="gramStart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":depression</w:t>
            </w:r>
            <w:proofErr w:type="spellEnd"/>
            <w:proofErr w:type="gramEnd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 OR ("Full Text &amp; </w:t>
            </w:r>
            <w:proofErr w:type="spellStart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Metadata":depressive</w:t>
            </w:r>
            <w:proofErr w:type="spellEnd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 ONEAR/1 ("Full Text &amp; </w:t>
            </w:r>
            <w:proofErr w:type="spellStart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Metadata":symptom</w:t>
            </w:r>
            <w:proofErr w:type="spellEnd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 OR "Full Text &amp; </w:t>
            </w:r>
            <w:proofErr w:type="spellStart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Metadata":disease</w:t>
            </w:r>
            <w:proofErr w:type="spellEnd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 OR "Full Text &amp; </w:t>
            </w:r>
            <w:proofErr w:type="spellStart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Metadata":disorder</w:t>
            </w:r>
            <w:proofErr w:type="spellEnd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)))</w:t>
            </w:r>
          </w:p>
        </w:tc>
        <w:tc>
          <w:tcPr>
            <w:tcW w:w="1695" w:type="dxa"/>
          </w:tcPr>
          <w:p w14:paraId="619E60D9" w14:textId="625DD8E2" w:rsidR="00067B56" w:rsidRPr="005B0DBA" w:rsidRDefault="00B85ED5" w:rsidP="006B698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11,673</w:t>
            </w:r>
          </w:p>
        </w:tc>
      </w:tr>
      <w:tr w:rsidR="00067B56" w:rsidRPr="005B0DBA" w14:paraId="0540FBE0" w14:textId="77777777" w:rsidTr="006B6989">
        <w:tc>
          <w:tcPr>
            <w:tcW w:w="562" w:type="dxa"/>
          </w:tcPr>
          <w:p w14:paraId="6D3E8B12" w14:textId="77777777" w:rsidR="00067B56" w:rsidRPr="005B0DBA" w:rsidRDefault="00067B56" w:rsidP="006B698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#2</w:t>
            </w:r>
          </w:p>
        </w:tc>
        <w:tc>
          <w:tcPr>
            <w:tcW w:w="6237" w:type="dxa"/>
          </w:tcPr>
          <w:p w14:paraId="136A20BC" w14:textId="3B76B541" w:rsidR="00067B56" w:rsidRPr="005B0DBA" w:rsidRDefault="00CC44F3" w:rsidP="006B698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("Full Text &amp; Metadata": "virtual reality" OR "Full Text &amp; Metadata": "augmented reality" OR "Full Text &amp; </w:t>
            </w:r>
            <w:proofErr w:type="spellStart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Metadata":"VR</w:t>
            </w:r>
            <w:proofErr w:type="spellEnd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 headset" OR "Full Text &amp; </w:t>
            </w:r>
            <w:proofErr w:type="spellStart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Metadata":"VR</w:t>
            </w:r>
            <w:proofErr w:type="spellEnd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 glasses" OR "Full Text &amp; </w:t>
            </w:r>
            <w:proofErr w:type="spellStart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Metadata":"virtual</w:t>
            </w:r>
            <w:proofErr w:type="spellEnd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 environment" OR "Full Text &amp; </w:t>
            </w:r>
            <w:proofErr w:type="spellStart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Metadata":"virtual</w:t>
            </w:r>
            <w:proofErr w:type="spellEnd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 world"</w:t>
            </w:r>
            <w:r w:rsidR="00D80109"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 OR "Full Text &amp; </w:t>
            </w:r>
            <w:proofErr w:type="spellStart"/>
            <w:r w:rsidR="00D80109" w:rsidRPr="005B0DBA">
              <w:rPr>
                <w:rFonts w:ascii="Cambria" w:hAnsi="Cambria"/>
                <w:sz w:val="24"/>
                <w:szCs w:val="24"/>
                <w:lang w:val="en-US"/>
              </w:rPr>
              <w:t>Metadata":"metaverse</w:t>
            </w:r>
            <w:proofErr w:type="spellEnd"/>
            <w:r w:rsidR="00D80109" w:rsidRPr="005B0DBA">
              <w:rPr>
                <w:rFonts w:ascii="Cambria" w:hAnsi="Cambria"/>
                <w:sz w:val="24"/>
                <w:szCs w:val="24"/>
                <w:lang w:val="en-US"/>
              </w:rPr>
              <w:t>"</w:t>
            </w: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 </w:t>
            </w:r>
            <w:r w:rsidR="00D80109"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OR "Full Text &amp; </w:t>
            </w:r>
            <w:proofErr w:type="spellStart"/>
            <w:r w:rsidR="00D80109" w:rsidRPr="005B0DBA">
              <w:rPr>
                <w:rFonts w:ascii="Cambria" w:hAnsi="Cambria"/>
                <w:sz w:val="24"/>
                <w:szCs w:val="24"/>
                <w:lang w:val="en-US"/>
              </w:rPr>
              <w:t>Metadata":"meta-verse</w:t>
            </w:r>
            <w:proofErr w:type="spellEnd"/>
            <w:r w:rsidR="00D80109" w:rsidRPr="005B0DBA">
              <w:rPr>
                <w:rFonts w:ascii="Cambria" w:hAnsi="Cambria"/>
                <w:sz w:val="24"/>
                <w:szCs w:val="24"/>
                <w:lang w:val="en-US"/>
              </w:rPr>
              <w:t>"</w:t>
            </w: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)</w:t>
            </w:r>
          </w:p>
        </w:tc>
        <w:tc>
          <w:tcPr>
            <w:tcW w:w="1695" w:type="dxa"/>
          </w:tcPr>
          <w:p w14:paraId="6976950D" w14:textId="7547AB53" w:rsidR="00067B56" w:rsidRPr="005B0DBA" w:rsidRDefault="00B85ED5" w:rsidP="006B698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21,961</w:t>
            </w:r>
          </w:p>
        </w:tc>
      </w:tr>
      <w:tr w:rsidR="00D80109" w:rsidRPr="005B0DBA" w14:paraId="214ECF82" w14:textId="77777777" w:rsidTr="006B6989">
        <w:tc>
          <w:tcPr>
            <w:tcW w:w="562" w:type="dxa"/>
          </w:tcPr>
          <w:p w14:paraId="4A4F1F54" w14:textId="77777777" w:rsidR="00D80109" w:rsidRPr="005B0DBA" w:rsidRDefault="00D80109" w:rsidP="006B6989">
            <w:pPr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6237" w:type="dxa"/>
          </w:tcPr>
          <w:p w14:paraId="5871AD0F" w14:textId="28F8BC7A" w:rsidR="00D80109" w:rsidRPr="005B0DBA" w:rsidRDefault="00260190" w:rsidP="00260190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(((Full Text &amp; </w:t>
            </w:r>
            <w:proofErr w:type="spellStart"/>
            <w:proofErr w:type="gramStart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Metadata:clinical</w:t>
            </w:r>
            <w:proofErr w:type="spellEnd"/>
            <w:proofErr w:type="gramEnd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 trial) AND (Full Text &amp; </w:t>
            </w:r>
            <w:proofErr w:type="spellStart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Metadata:randomized</w:t>
            </w:r>
            <w:proofErr w:type="spellEnd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))) OR ((Full Text &amp; </w:t>
            </w:r>
            <w:proofErr w:type="spellStart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Metadata:randomized</w:t>
            </w:r>
            <w:proofErr w:type="spellEnd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 clinical trial) OR (Full Text &amp; </w:t>
            </w:r>
            <w:proofErr w:type="spellStart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Metadata:rct</w:t>
            </w:r>
            <w:proofErr w:type="spellEnd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))</w:t>
            </w:r>
          </w:p>
        </w:tc>
        <w:tc>
          <w:tcPr>
            <w:tcW w:w="1695" w:type="dxa"/>
          </w:tcPr>
          <w:p w14:paraId="1C090699" w14:textId="01D344DB" w:rsidR="00D80109" w:rsidRPr="005B0DBA" w:rsidRDefault="00B85ED5" w:rsidP="006B698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3,346</w:t>
            </w:r>
          </w:p>
        </w:tc>
      </w:tr>
      <w:tr w:rsidR="00067B56" w:rsidRPr="005B0DBA" w14:paraId="75EBE0BC" w14:textId="77777777" w:rsidTr="006B6989">
        <w:tc>
          <w:tcPr>
            <w:tcW w:w="562" w:type="dxa"/>
          </w:tcPr>
          <w:p w14:paraId="290B8649" w14:textId="77777777" w:rsidR="00067B56" w:rsidRPr="005B0DBA" w:rsidRDefault="00067B56" w:rsidP="006B698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#3 </w:t>
            </w:r>
          </w:p>
        </w:tc>
        <w:tc>
          <w:tcPr>
            <w:tcW w:w="6237" w:type="dxa"/>
          </w:tcPr>
          <w:p w14:paraId="3A2B640E" w14:textId="292E2C1D" w:rsidR="00067B56" w:rsidRPr="005B0DBA" w:rsidRDefault="00067B56" w:rsidP="006B698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#1 AND #2</w:t>
            </w:r>
            <w:r w:rsidR="00B85ED5"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 AND #3</w:t>
            </w:r>
          </w:p>
        </w:tc>
        <w:tc>
          <w:tcPr>
            <w:tcW w:w="1695" w:type="dxa"/>
          </w:tcPr>
          <w:p w14:paraId="2DAA3624" w14:textId="3A7A6D7F" w:rsidR="00067B56" w:rsidRPr="005B0DBA" w:rsidRDefault="00533620" w:rsidP="006B698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311</w:t>
            </w:r>
          </w:p>
        </w:tc>
      </w:tr>
    </w:tbl>
    <w:p w14:paraId="387D9EA2" w14:textId="4E08E614" w:rsidR="00805BD0" w:rsidRPr="005B0DBA" w:rsidRDefault="00805BD0" w:rsidP="00805BD0">
      <w:pPr>
        <w:rPr>
          <w:rFonts w:ascii="Cambria" w:hAnsi="Cambria"/>
          <w:sz w:val="24"/>
          <w:szCs w:val="24"/>
          <w:lang w:val="en-US"/>
        </w:rPr>
      </w:pPr>
      <w:r w:rsidRPr="005B0DBA">
        <w:rPr>
          <w:rFonts w:ascii="Cambria" w:hAnsi="Cambria"/>
          <w:sz w:val="24"/>
          <w:szCs w:val="24"/>
          <w:lang w:val="en-US"/>
        </w:rPr>
        <w:t xml:space="preserve"> </w:t>
      </w:r>
    </w:p>
    <w:p w14:paraId="2F854EF3" w14:textId="2BAE22CA" w:rsidR="00805BD0" w:rsidRPr="005B0DBA" w:rsidRDefault="00805BD0" w:rsidP="00805BD0">
      <w:pPr>
        <w:rPr>
          <w:rFonts w:ascii="Cambria" w:hAnsi="Cambria"/>
          <w:sz w:val="24"/>
          <w:szCs w:val="24"/>
          <w:lang w:val="en-US"/>
        </w:rPr>
      </w:pPr>
      <w:r w:rsidRPr="005B0DBA">
        <w:rPr>
          <w:rFonts w:ascii="Cambria" w:hAnsi="Cambria"/>
          <w:sz w:val="24"/>
          <w:szCs w:val="24"/>
          <w:lang w:val="en-US"/>
        </w:rPr>
        <w:t>Cochrane Library:</w:t>
      </w:r>
      <w:r w:rsidR="006A23E7" w:rsidRPr="005B0DBA">
        <w:rPr>
          <w:rFonts w:ascii="Cambria" w:hAnsi="Cambria"/>
          <w:sz w:val="24"/>
          <w:szCs w:val="24"/>
          <w:lang w:val="en-US"/>
        </w:rPr>
        <w:t xml:space="preserve"> in Cochrane Reviews, Cochrane Protocols and Trial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562"/>
        <w:gridCol w:w="6237"/>
        <w:gridCol w:w="1695"/>
      </w:tblGrid>
      <w:tr w:rsidR="006A23E7" w:rsidRPr="005B0DBA" w14:paraId="1A4C7D35" w14:textId="77777777" w:rsidTr="00F96429">
        <w:tc>
          <w:tcPr>
            <w:tcW w:w="562" w:type="dxa"/>
          </w:tcPr>
          <w:p w14:paraId="04D25880" w14:textId="77777777" w:rsidR="006A23E7" w:rsidRPr="005B0DBA" w:rsidRDefault="006A23E7" w:rsidP="00F96429">
            <w:pPr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6237" w:type="dxa"/>
          </w:tcPr>
          <w:p w14:paraId="1499D269" w14:textId="77777777" w:rsidR="006A23E7" w:rsidRPr="005B0DBA" w:rsidRDefault="006A23E7" w:rsidP="00F9642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Search strategy</w:t>
            </w:r>
          </w:p>
        </w:tc>
        <w:tc>
          <w:tcPr>
            <w:tcW w:w="1695" w:type="dxa"/>
          </w:tcPr>
          <w:p w14:paraId="6C29CA8D" w14:textId="77777777" w:rsidR="006A23E7" w:rsidRPr="005B0DBA" w:rsidRDefault="006A23E7" w:rsidP="00F9642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Retrieves</w:t>
            </w:r>
          </w:p>
        </w:tc>
      </w:tr>
      <w:tr w:rsidR="006A23E7" w:rsidRPr="005B0DBA" w14:paraId="17A6A210" w14:textId="77777777" w:rsidTr="00F96429">
        <w:tc>
          <w:tcPr>
            <w:tcW w:w="562" w:type="dxa"/>
          </w:tcPr>
          <w:p w14:paraId="036C2902" w14:textId="77777777" w:rsidR="006A23E7" w:rsidRPr="005B0DBA" w:rsidRDefault="006A23E7" w:rsidP="00F9642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#1</w:t>
            </w:r>
          </w:p>
        </w:tc>
        <w:tc>
          <w:tcPr>
            <w:tcW w:w="6237" w:type="dxa"/>
          </w:tcPr>
          <w:p w14:paraId="676DE187" w14:textId="0B23AE5A" w:rsidR="006A23E7" w:rsidRPr="005B0DBA" w:rsidRDefault="006A23E7" w:rsidP="00F9642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proofErr w:type="spellStart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MeSH</w:t>
            </w:r>
            <w:proofErr w:type="spellEnd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 descriptor: [Depression] explode all trees OR </w:t>
            </w:r>
            <w:proofErr w:type="spellStart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MeSH</w:t>
            </w:r>
            <w:proofErr w:type="spellEnd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 descriptor: [Depressive Disorder] explode all trees OR (depression</w:t>
            </w:r>
            <w:proofErr w:type="gramStart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):</w:t>
            </w:r>
            <w:proofErr w:type="spellStart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ti</w:t>
            </w:r>
            <w:proofErr w:type="gramEnd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,ab,kw</w:t>
            </w:r>
            <w:proofErr w:type="spellEnd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 OR (depressive):</w:t>
            </w:r>
            <w:proofErr w:type="spellStart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ti,ab,kw</w:t>
            </w:r>
            <w:proofErr w:type="spellEnd"/>
          </w:p>
        </w:tc>
        <w:tc>
          <w:tcPr>
            <w:tcW w:w="1695" w:type="dxa"/>
          </w:tcPr>
          <w:p w14:paraId="7D71F3E5" w14:textId="5B4E7EFE" w:rsidR="006A23E7" w:rsidRPr="005B0DBA" w:rsidRDefault="006A23E7" w:rsidP="00F9642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104,</w:t>
            </w:r>
            <w:r w:rsidR="004E7BD7" w:rsidRPr="005B0DBA">
              <w:rPr>
                <w:rFonts w:ascii="Cambria" w:hAnsi="Cambria"/>
                <w:sz w:val="24"/>
                <w:szCs w:val="24"/>
                <w:lang w:val="en-US"/>
              </w:rPr>
              <w:t>814</w:t>
            </w:r>
          </w:p>
        </w:tc>
      </w:tr>
      <w:tr w:rsidR="006A23E7" w:rsidRPr="005B0DBA" w14:paraId="04D9A280" w14:textId="77777777" w:rsidTr="00F96429">
        <w:tc>
          <w:tcPr>
            <w:tcW w:w="562" w:type="dxa"/>
          </w:tcPr>
          <w:p w14:paraId="6EA3FBAD" w14:textId="77777777" w:rsidR="006A23E7" w:rsidRPr="005B0DBA" w:rsidRDefault="006A23E7" w:rsidP="00F9642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#2</w:t>
            </w:r>
          </w:p>
        </w:tc>
        <w:tc>
          <w:tcPr>
            <w:tcW w:w="6237" w:type="dxa"/>
          </w:tcPr>
          <w:p w14:paraId="23FB2112" w14:textId="23659D3C" w:rsidR="006A23E7" w:rsidRPr="005B0DBA" w:rsidRDefault="006A23E7" w:rsidP="00F9642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proofErr w:type="spellStart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MeSH</w:t>
            </w:r>
            <w:proofErr w:type="spellEnd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 descriptor: [Virtual Reality] explode all trees OR </w:t>
            </w:r>
            <w:proofErr w:type="spellStart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MeSH</w:t>
            </w:r>
            <w:proofErr w:type="spellEnd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 descriptor: [Augmented Reality] explode all trees </w:t>
            </w: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lastRenderedPageBreak/>
              <w:t>OR ("virtual reality"):</w:t>
            </w:r>
            <w:proofErr w:type="spellStart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ti,ab,kw</w:t>
            </w:r>
            <w:proofErr w:type="spellEnd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 OR ("augmented reality"):</w:t>
            </w:r>
            <w:proofErr w:type="spellStart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ti,ab,kw</w:t>
            </w:r>
            <w:proofErr w:type="spellEnd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 OR ("VR headset"):</w:t>
            </w:r>
            <w:proofErr w:type="spellStart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ti,ab,kw</w:t>
            </w:r>
            <w:proofErr w:type="spellEnd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 OR ("VR glasses"):</w:t>
            </w:r>
            <w:proofErr w:type="spellStart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ti,ab,kw</w:t>
            </w:r>
            <w:proofErr w:type="spellEnd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 OR ("virtual environment"):</w:t>
            </w:r>
            <w:proofErr w:type="spellStart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ti,ab,kw</w:t>
            </w:r>
            <w:proofErr w:type="spellEnd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 OR ("virtual world"):</w:t>
            </w:r>
            <w:proofErr w:type="spellStart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ti,ab,kw</w:t>
            </w:r>
            <w:proofErr w:type="spellEnd"/>
            <w:r w:rsidR="00533620"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 OR ("metaverse "):</w:t>
            </w:r>
            <w:proofErr w:type="spellStart"/>
            <w:r w:rsidR="00533620" w:rsidRPr="005B0DBA">
              <w:rPr>
                <w:rFonts w:ascii="Cambria" w:hAnsi="Cambria"/>
                <w:sz w:val="24"/>
                <w:szCs w:val="24"/>
                <w:lang w:val="en-US"/>
              </w:rPr>
              <w:t>ti,ab,kw</w:t>
            </w:r>
            <w:proofErr w:type="spellEnd"/>
            <w:r w:rsidR="00533620"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 OR ("meta-verse"):</w:t>
            </w:r>
            <w:proofErr w:type="spellStart"/>
            <w:r w:rsidR="00533620" w:rsidRPr="005B0DBA">
              <w:rPr>
                <w:rFonts w:ascii="Cambria" w:hAnsi="Cambria"/>
                <w:sz w:val="24"/>
                <w:szCs w:val="24"/>
                <w:lang w:val="en-US"/>
              </w:rPr>
              <w:t>ti,ab,kw</w:t>
            </w:r>
            <w:proofErr w:type="spellEnd"/>
          </w:p>
        </w:tc>
        <w:tc>
          <w:tcPr>
            <w:tcW w:w="1695" w:type="dxa"/>
          </w:tcPr>
          <w:p w14:paraId="743087E0" w14:textId="5A5D2658" w:rsidR="006A23E7" w:rsidRPr="005B0DBA" w:rsidRDefault="006A23E7" w:rsidP="00F9642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lastRenderedPageBreak/>
              <w:t>6</w:t>
            </w:r>
            <w:r w:rsidR="004E7BD7" w:rsidRPr="005B0DBA">
              <w:rPr>
                <w:rFonts w:ascii="Cambria" w:hAnsi="Cambria"/>
                <w:sz w:val="24"/>
                <w:szCs w:val="24"/>
                <w:lang w:val="en-US"/>
              </w:rPr>
              <w:t>,702</w:t>
            </w:r>
          </w:p>
        </w:tc>
      </w:tr>
      <w:tr w:rsidR="00533620" w:rsidRPr="005B0DBA" w14:paraId="1F6888B6" w14:textId="77777777" w:rsidTr="00F96429">
        <w:tc>
          <w:tcPr>
            <w:tcW w:w="562" w:type="dxa"/>
          </w:tcPr>
          <w:p w14:paraId="6D5283A6" w14:textId="77777777" w:rsidR="00533620" w:rsidRPr="005B0DBA" w:rsidRDefault="00533620" w:rsidP="00F96429">
            <w:pPr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6237" w:type="dxa"/>
          </w:tcPr>
          <w:p w14:paraId="11915B7D" w14:textId="4AC2D494" w:rsidR="00533620" w:rsidRPr="005B0DBA" w:rsidRDefault="004E7BD7" w:rsidP="00F9642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proofErr w:type="spellStart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MeSH</w:t>
            </w:r>
            <w:proofErr w:type="spellEnd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 descriptor: [Randomized Controlled Trial] explode all trees OR (randomized clinical trial</w:t>
            </w:r>
            <w:proofErr w:type="gramStart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):</w:t>
            </w:r>
            <w:proofErr w:type="spellStart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ti</w:t>
            </w:r>
            <w:proofErr w:type="gramEnd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,ab,kw</w:t>
            </w:r>
            <w:proofErr w:type="spellEnd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 OR (</w:t>
            </w:r>
            <w:proofErr w:type="spellStart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rct</w:t>
            </w:r>
            <w:proofErr w:type="spellEnd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):</w:t>
            </w:r>
            <w:proofErr w:type="spellStart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ti,ab,kw</w:t>
            </w:r>
            <w:proofErr w:type="spellEnd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 OR ((randomized):</w:t>
            </w:r>
            <w:proofErr w:type="spellStart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ti,ab,kw</w:t>
            </w:r>
            <w:proofErr w:type="spellEnd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 AND (clinical trial):</w:t>
            </w:r>
            <w:proofErr w:type="spellStart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ti,ab,kw</w:t>
            </w:r>
            <w:proofErr w:type="spellEnd"/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)</w:t>
            </w:r>
          </w:p>
        </w:tc>
        <w:tc>
          <w:tcPr>
            <w:tcW w:w="1695" w:type="dxa"/>
          </w:tcPr>
          <w:p w14:paraId="106F7858" w14:textId="4AD70BC2" w:rsidR="00533620" w:rsidRPr="005B0DBA" w:rsidRDefault="004E7BD7" w:rsidP="00F9642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654,703</w:t>
            </w:r>
          </w:p>
        </w:tc>
      </w:tr>
      <w:tr w:rsidR="006A23E7" w:rsidRPr="005B0DBA" w14:paraId="72B7C614" w14:textId="77777777" w:rsidTr="00F96429">
        <w:tc>
          <w:tcPr>
            <w:tcW w:w="562" w:type="dxa"/>
          </w:tcPr>
          <w:p w14:paraId="2C3BC15F" w14:textId="77777777" w:rsidR="006A23E7" w:rsidRPr="005B0DBA" w:rsidRDefault="006A23E7" w:rsidP="00F9642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 xml:space="preserve">#3 </w:t>
            </w:r>
          </w:p>
        </w:tc>
        <w:tc>
          <w:tcPr>
            <w:tcW w:w="6237" w:type="dxa"/>
          </w:tcPr>
          <w:p w14:paraId="0B762E2F" w14:textId="77777777" w:rsidR="006A23E7" w:rsidRPr="005B0DBA" w:rsidRDefault="006A23E7" w:rsidP="00F9642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#1 AND #2</w:t>
            </w:r>
          </w:p>
        </w:tc>
        <w:tc>
          <w:tcPr>
            <w:tcW w:w="1695" w:type="dxa"/>
          </w:tcPr>
          <w:p w14:paraId="4FD67E4A" w14:textId="5110809F" w:rsidR="006A23E7" w:rsidRPr="005B0DBA" w:rsidRDefault="004E7BD7" w:rsidP="00F96429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5B0DBA">
              <w:rPr>
                <w:rFonts w:ascii="Cambria" w:hAnsi="Cambria"/>
                <w:sz w:val="24"/>
                <w:szCs w:val="24"/>
                <w:lang w:val="en-US"/>
              </w:rPr>
              <w:t>231</w:t>
            </w:r>
          </w:p>
        </w:tc>
      </w:tr>
    </w:tbl>
    <w:p w14:paraId="11A49F03" w14:textId="6E315E38" w:rsidR="009711C2" w:rsidRPr="005B0DBA" w:rsidRDefault="009711C2" w:rsidP="00805BD0">
      <w:pPr>
        <w:rPr>
          <w:rFonts w:ascii="Cambria" w:hAnsi="Cambria"/>
          <w:sz w:val="24"/>
          <w:szCs w:val="24"/>
          <w:lang w:val="en-US"/>
        </w:rPr>
      </w:pPr>
    </w:p>
    <w:sectPr w:rsidR="009711C2" w:rsidRPr="005B0DBA" w:rsidSect="00133822">
      <w:headerReference w:type="default" r:id="rId7"/>
      <w:pgSz w:w="11906" w:h="16838"/>
      <w:pgMar w:top="993" w:right="1701" w:bottom="1276" w:left="1701" w:header="426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FBC241" w14:textId="77777777" w:rsidR="005C40C4" w:rsidRDefault="005C40C4" w:rsidP="00904DFF">
      <w:pPr>
        <w:spacing w:after="0" w:line="240" w:lineRule="auto"/>
      </w:pPr>
      <w:r>
        <w:separator/>
      </w:r>
    </w:p>
  </w:endnote>
  <w:endnote w:type="continuationSeparator" w:id="0">
    <w:p w14:paraId="1281E8B0" w14:textId="77777777" w:rsidR="005C40C4" w:rsidRDefault="005C40C4" w:rsidP="00904D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9D0160" w14:textId="77777777" w:rsidR="005C40C4" w:rsidRDefault="005C40C4" w:rsidP="00904DFF">
      <w:pPr>
        <w:spacing w:after="0" w:line="240" w:lineRule="auto"/>
      </w:pPr>
      <w:r>
        <w:separator/>
      </w:r>
    </w:p>
  </w:footnote>
  <w:footnote w:type="continuationSeparator" w:id="0">
    <w:p w14:paraId="29A41FE2" w14:textId="77777777" w:rsidR="005C40C4" w:rsidRDefault="005C40C4" w:rsidP="00904D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ABBD16" w14:textId="49C5ACAE" w:rsidR="00904DFF" w:rsidRPr="005B0DBA" w:rsidRDefault="00904DFF" w:rsidP="005B0DBA">
    <w:pPr>
      <w:pStyle w:val="Encabezado"/>
      <w:rPr>
        <w:rFonts w:ascii="inherit" w:hAnsi="inherit" w:cs="Arial"/>
        <w:sz w:val="18"/>
        <w:szCs w:val="18"/>
        <w:lang w:val="en-US"/>
      </w:rPr>
    </w:pPr>
  </w:p>
  <w:p w14:paraId="60C520BB" w14:textId="27DB52B9" w:rsidR="00904DFF" w:rsidRPr="00904DFF" w:rsidRDefault="00904DFF" w:rsidP="00904DFF">
    <w:pPr>
      <w:shd w:val="clear" w:color="auto" w:fill="FFFFFF"/>
      <w:spacing w:after="0" w:line="240" w:lineRule="auto"/>
      <w:ind w:left="4248"/>
      <w:jc w:val="right"/>
      <w:textAlignment w:val="baseline"/>
      <w:rPr>
        <w:rFonts w:ascii="Palatino Linotype" w:eastAsia="Times New Roman" w:hAnsi="Palatino Linotype" w:cs="Times New Roman"/>
        <w:color w:val="242424"/>
        <w:sz w:val="20"/>
        <w:szCs w:val="20"/>
        <w:lang w:val="en-US" w:eastAsia="es-PE"/>
      </w:rPr>
    </w:pPr>
    <w:r>
      <w:rPr>
        <w:rFonts w:ascii="inherit" w:eastAsia="Times New Roman" w:hAnsi="inherit" w:cs="Times New Roman"/>
        <w:b/>
        <w:bCs/>
        <w:color w:val="C82613"/>
        <w:sz w:val="18"/>
        <w:szCs w:val="18"/>
        <w:bdr w:val="none" w:sz="0" w:space="0" w:color="auto" w:frame="1"/>
        <w:lang w:val="en-US" w:eastAsia="es-PE"/>
      </w:rPr>
      <w:t xml:space="preserve">      </w:t>
    </w:r>
  </w:p>
  <w:p w14:paraId="3A0951E2" w14:textId="65E894E9" w:rsidR="00904DFF" w:rsidRPr="00904DFF" w:rsidRDefault="00904DFF">
    <w:pPr>
      <w:pStyle w:val="Encabezado"/>
      <w:rPr>
        <w:rFonts w:ascii="Arial" w:hAnsi="Arial" w:cs="Arial"/>
        <w:sz w:val="18"/>
        <w:szCs w:val="18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BF5CAE"/>
    <w:multiLevelType w:val="multilevel"/>
    <w:tmpl w:val="AF782A8E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16754FD"/>
    <w:multiLevelType w:val="multilevel"/>
    <w:tmpl w:val="591AA38E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31175B9"/>
    <w:multiLevelType w:val="hybridMultilevel"/>
    <w:tmpl w:val="6196512A"/>
    <w:lvl w:ilvl="0" w:tplc="6CB00A8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800" w:hanging="360"/>
      </w:pPr>
    </w:lvl>
    <w:lvl w:ilvl="2" w:tplc="280A001B" w:tentative="1">
      <w:start w:val="1"/>
      <w:numFmt w:val="lowerRoman"/>
      <w:lvlText w:val="%3."/>
      <w:lvlJc w:val="right"/>
      <w:pPr>
        <w:ind w:left="2520" w:hanging="180"/>
      </w:pPr>
    </w:lvl>
    <w:lvl w:ilvl="3" w:tplc="280A000F" w:tentative="1">
      <w:start w:val="1"/>
      <w:numFmt w:val="decimal"/>
      <w:lvlText w:val="%4."/>
      <w:lvlJc w:val="left"/>
      <w:pPr>
        <w:ind w:left="3240" w:hanging="360"/>
      </w:pPr>
    </w:lvl>
    <w:lvl w:ilvl="4" w:tplc="280A0019" w:tentative="1">
      <w:start w:val="1"/>
      <w:numFmt w:val="lowerLetter"/>
      <w:lvlText w:val="%5."/>
      <w:lvlJc w:val="left"/>
      <w:pPr>
        <w:ind w:left="3960" w:hanging="360"/>
      </w:pPr>
    </w:lvl>
    <w:lvl w:ilvl="5" w:tplc="280A001B" w:tentative="1">
      <w:start w:val="1"/>
      <w:numFmt w:val="lowerRoman"/>
      <w:lvlText w:val="%6."/>
      <w:lvlJc w:val="right"/>
      <w:pPr>
        <w:ind w:left="4680" w:hanging="180"/>
      </w:pPr>
    </w:lvl>
    <w:lvl w:ilvl="6" w:tplc="280A000F" w:tentative="1">
      <w:start w:val="1"/>
      <w:numFmt w:val="decimal"/>
      <w:lvlText w:val="%7."/>
      <w:lvlJc w:val="left"/>
      <w:pPr>
        <w:ind w:left="5400" w:hanging="360"/>
      </w:pPr>
    </w:lvl>
    <w:lvl w:ilvl="7" w:tplc="280A0019" w:tentative="1">
      <w:start w:val="1"/>
      <w:numFmt w:val="lowerLetter"/>
      <w:lvlText w:val="%8."/>
      <w:lvlJc w:val="left"/>
      <w:pPr>
        <w:ind w:left="6120" w:hanging="360"/>
      </w:pPr>
    </w:lvl>
    <w:lvl w:ilvl="8" w:tplc="28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9C351B7"/>
    <w:multiLevelType w:val="multilevel"/>
    <w:tmpl w:val="2244F0C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429B7E1A"/>
    <w:multiLevelType w:val="hybridMultilevel"/>
    <w:tmpl w:val="0248CAB4"/>
    <w:lvl w:ilvl="0" w:tplc="DE423FD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996E83B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0946FD1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3" w:tplc="33B899A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5D3AEFF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5" w:tplc="99D295F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6" w:tplc="CA826ED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7" w:tplc="45AE9B1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8" w:tplc="B2DAC93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</w:abstractNum>
  <w:abstractNum w:abstractNumId="5" w15:restartNumberingAfterBreak="0">
    <w:nsid w:val="4D626430"/>
    <w:multiLevelType w:val="multilevel"/>
    <w:tmpl w:val="7D86E86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440" w:hanging="1800"/>
      </w:pPr>
      <w:rPr>
        <w:rFonts w:hint="default"/>
      </w:rPr>
    </w:lvl>
  </w:abstractNum>
  <w:abstractNum w:abstractNumId="6" w15:restartNumberingAfterBreak="0">
    <w:nsid w:val="4EBA7519"/>
    <w:multiLevelType w:val="hybridMultilevel"/>
    <w:tmpl w:val="1F1AAB44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321F81"/>
    <w:multiLevelType w:val="hybridMultilevel"/>
    <w:tmpl w:val="8FFE9EAE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033921"/>
    <w:multiLevelType w:val="hybridMultilevel"/>
    <w:tmpl w:val="833AA720"/>
    <w:lvl w:ilvl="0" w:tplc="28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80A0019">
      <w:start w:val="1"/>
      <w:numFmt w:val="lowerLetter"/>
      <w:lvlText w:val="%2."/>
      <w:lvlJc w:val="left"/>
      <w:pPr>
        <w:ind w:left="1080" w:hanging="360"/>
      </w:pPr>
    </w:lvl>
    <w:lvl w:ilvl="2" w:tplc="280A001B" w:tentative="1">
      <w:start w:val="1"/>
      <w:numFmt w:val="lowerRoman"/>
      <w:lvlText w:val="%3."/>
      <w:lvlJc w:val="right"/>
      <w:pPr>
        <w:ind w:left="1800" w:hanging="180"/>
      </w:pPr>
    </w:lvl>
    <w:lvl w:ilvl="3" w:tplc="280A000F" w:tentative="1">
      <w:start w:val="1"/>
      <w:numFmt w:val="decimal"/>
      <w:lvlText w:val="%4."/>
      <w:lvlJc w:val="left"/>
      <w:pPr>
        <w:ind w:left="2520" w:hanging="360"/>
      </w:pPr>
    </w:lvl>
    <w:lvl w:ilvl="4" w:tplc="280A0019" w:tentative="1">
      <w:start w:val="1"/>
      <w:numFmt w:val="lowerLetter"/>
      <w:lvlText w:val="%5."/>
      <w:lvlJc w:val="left"/>
      <w:pPr>
        <w:ind w:left="3240" w:hanging="360"/>
      </w:pPr>
    </w:lvl>
    <w:lvl w:ilvl="5" w:tplc="280A001B" w:tentative="1">
      <w:start w:val="1"/>
      <w:numFmt w:val="lowerRoman"/>
      <w:lvlText w:val="%6."/>
      <w:lvlJc w:val="right"/>
      <w:pPr>
        <w:ind w:left="3960" w:hanging="180"/>
      </w:pPr>
    </w:lvl>
    <w:lvl w:ilvl="6" w:tplc="280A000F" w:tentative="1">
      <w:start w:val="1"/>
      <w:numFmt w:val="decimal"/>
      <w:lvlText w:val="%7."/>
      <w:lvlJc w:val="left"/>
      <w:pPr>
        <w:ind w:left="4680" w:hanging="360"/>
      </w:pPr>
    </w:lvl>
    <w:lvl w:ilvl="7" w:tplc="280A0019" w:tentative="1">
      <w:start w:val="1"/>
      <w:numFmt w:val="lowerLetter"/>
      <w:lvlText w:val="%8."/>
      <w:lvlJc w:val="left"/>
      <w:pPr>
        <w:ind w:left="5400" w:hanging="360"/>
      </w:pPr>
    </w:lvl>
    <w:lvl w:ilvl="8" w:tplc="2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8B211DA"/>
    <w:multiLevelType w:val="hybridMultilevel"/>
    <w:tmpl w:val="6514206C"/>
    <w:lvl w:ilvl="0" w:tplc="98440A2A">
      <w:start w:val="1"/>
      <w:numFmt w:val="bullet"/>
      <w:lvlText w:val=""/>
      <w:lvlJc w:val="left"/>
      <w:pPr>
        <w:ind w:left="360" w:hanging="360"/>
      </w:pPr>
      <w:rPr>
        <w:rFonts w:ascii="Symbol" w:eastAsiaTheme="minorHAnsi" w:hAnsi="Symbol" w:cs="Arial" w:hint="default"/>
      </w:rPr>
    </w:lvl>
    <w:lvl w:ilvl="1" w:tplc="28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80A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80A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80A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80A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C8D05A4"/>
    <w:multiLevelType w:val="multilevel"/>
    <w:tmpl w:val="39A4B56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/>
        <w:bCs w:val="0"/>
        <w:i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 w:val="0"/>
        <w:i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 w:val="0"/>
        <w:i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 w:val="0"/>
        <w:i w:val="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 w:val="0"/>
        <w:i w:val="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 w:val="0"/>
        <w:i w:val="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 w:val="0"/>
        <w:i w:val="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 w:val="0"/>
        <w:i w:val="0"/>
      </w:rPr>
    </w:lvl>
  </w:abstractNum>
  <w:abstractNum w:abstractNumId="11" w15:restartNumberingAfterBreak="0">
    <w:nsid w:val="7F786412"/>
    <w:multiLevelType w:val="multilevel"/>
    <w:tmpl w:val="A19689F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num w:numId="1" w16cid:durableId="54358575">
    <w:abstractNumId w:val="8"/>
  </w:num>
  <w:num w:numId="2" w16cid:durableId="1146970399">
    <w:abstractNumId w:val="2"/>
  </w:num>
  <w:num w:numId="3" w16cid:durableId="1567956683">
    <w:abstractNumId w:val="5"/>
  </w:num>
  <w:num w:numId="4" w16cid:durableId="98763600">
    <w:abstractNumId w:val="6"/>
  </w:num>
  <w:num w:numId="5" w16cid:durableId="526606194">
    <w:abstractNumId w:val="7"/>
  </w:num>
  <w:num w:numId="6" w16cid:durableId="208689432">
    <w:abstractNumId w:val="10"/>
  </w:num>
  <w:num w:numId="7" w16cid:durableId="1368988108">
    <w:abstractNumId w:val="9"/>
  </w:num>
  <w:num w:numId="8" w16cid:durableId="1507283682">
    <w:abstractNumId w:val="11"/>
  </w:num>
  <w:num w:numId="9" w16cid:durableId="1492257929">
    <w:abstractNumId w:val="3"/>
  </w:num>
  <w:num w:numId="10" w16cid:durableId="363794256">
    <w:abstractNumId w:val="1"/>
  </w:num>
  <w:num w:numId="11" w16cid:durableId="2063672507">
    <w:abstractNumId w:val="0"/>
  </w:num>
  <w:num w:numId="12" w16cid:durableId="150366396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C1B"/>
    <w:rsid w:val="00005E44"/>
    <w:rsid w:val="00043B20"/>
    <w:rsid w:val="00067B56"/>
    <w:rsid w:val="00097ECC"/>
    <w:rsid w:val="000B348E"/>
    <w:rsid w:val="000C7D4B"/>
    <w:rsid w:val="000E261B"/>
    <w:rsid w:val="001222D8"/>
    <w:rsid w:val="0013120C"/>
    <w:rsid w:val="00133822"/>
    <w:rsid w:val="00171934"/>
    <w:rsid w:val="00176BEB"/>
    <w:rsid w:val="001F032A"/>
    <w:rsid w:val="002267B0"/>
    <w:rsid w:val="00260190"/>
    <w:rsid w:val="002A7BD1"/>
    <w:rsid w:val="002B4899"/>
    <w:rsid w:val="002D6D25"/>
    <w:rsid w:val="00331C74"/>
    <w:rsid w:val="00356288"/>
    <w:rsid w:val="0038179A"/>
    <w:rsid w:val="003A1575"/>
    <w:rsid w:val="003B2A20"/>
    <w:rsid w:val="003B3AA2"/>
    <w:rsid w:val="003E3249"/>
    <w:rsid w:val="003F6929"/>
    <w:rsid w:val="00451ECA"/>
    <w:rsid w:val="004544A8"/>
    <w:rsid w:val="00462185"/>
    <w:rsid w:val="00476EAF"/>
    <w:rsid w:val="004A58D9"/>
    <w:rsid w:val="004A5E27"/>
    <w:rsid w:val="004C01CD"/>
    <w:rsid w:val="004C1381"/>
    <w:rsid w:val="004C26D4"/>
    <w:rsid w:val="004C72C6"/>
    <w:rsid w:val="004D0EB6"/>
    <w:rsid w:val="004E7BD7"/>
    <w:rsid w:val="005025CA"/>
    <w:rsid w:val="00533620"/>
    <w:rsid w:val="00554AFB"/>
    <w:rsid w:val="0056182C"/>
    <w:rsid w:val="005743EE"/>
    <w:rsid w:val="00595C77"/>
    <w:rsid w:val="005A015C"/>
    <w:rsid w:val="005A6493"/>
    <w:rsid w:val="005B0DBA"/>
    <w:rsid w:val="005B324F"/>
    <w:rsid w:val="005C40C4"/>
    <w:rsid w:val="005C5254"/>
    <w:rsid w:val="005D778C"/>
    <w:rsid w:val="005E446F"/>
    <w:rsid w:val="005F1651"/>
    <w:rsid w:val="006137DE"/>
    <w:rsid w:val="0065293D"/>
    <w:rsid w:val="00694D60"/>
    <w:rsid w:val="006A23E7"/>
    <w:rsid w:val="006B6989"/>
    <w:rsid w:val="006E411C"/>
    <w:rsid w:val="006F7417"/>
    <w:rsid w:val="007167C4"/>
    <w:rsid w:val="0072711F"/>
    <w:rsid w:val="007577E9"/>
    <w:rsid w:val="0078657A"/>
    <w:rsid w:val="007A6933"/>
    <w:rsid w:val="007B69BB"/>
    <w:rsid w:val="007C0AB7"/>
    <w:rsid w:val="007C7C93"/>
    <w:rsid w:val="007D0C1B"/>
    <w:rsid w:val="007D786E"/>
    <w:rsid w:val="007E30C1"/>
    <w:rsid w:val="007F7756"/>
    <w:rsid w:val="0080103E"/>
    <w:rsid w:val="00805BD0"/>
    <w:rsid w:val="0081639F"/>
    <w:rsid w:val="008607C0"/>
    <w:rsid w:val="00862F87"/>
    <w:rsid w:val="0087058B"/>
    <w:rsid w:val="008903E2"/>
    <w:rsid w:val="0089582D"/>
    <w:rsid w:val="00897459"/>
    <w:rsid w:val="008A17E7"/>
    <w:rsid w:val="008A1B59"/>
    <w:rsid w:val="008B3E79"/>
    <w:rsid w:val="008D2BE0"/>
    <w:rsid w:val="008E1DCA"/>
    <w:rsid w:val="008F455C"/>
    <w:rsid w:val="00903ABA"/>
    <w:rsid w:val="00904DFF"/>
    <w:rsid w:val="009051D0"/>
    <w:rsid w:val="00907AE3"/>
    <w:rsid w:val="009256A2"/>
    <w:rsid w:val="009711C2"/>
    <w:rsid w:val="009739AC"/>
    <w:rsid w:val="0098279D"/>
    <w:rsid w:val="009C5191"/>
    <w:rsid w:val="00A016FD"/>
    <w:rsid w:val="00A01A96"/>
    <w:rsid w:val="00A31F9D"/>
    <w:rsid w:val="00A32F81"/>
    <w:rsid w:val="00A3745A"/>
    <w:rsid w:val="00A51404"/>
    <w:rsid w:val="00A756AC"/>
    <w:rsid w:val="00A8046A"/>
    <w:rsid w:val="00A95BF3"/>
    <w:rsid w:val="00AA43BC"/>
    <w:rsid w:val="00AC1390"/>
    <w:rsid w:val="00AD7746"/>
    <w:rsid w:val="00AD7A9E"/>
    <w:rsid w:val="00AE46C6"/>
    <w:rsid w:val="00B06CF7"/>
    <w:rsid w:val="00B24A21"/>
    <w:rsid w:val="00B41CE1"/>
    <w:rsid w:val="00B70302"/>
    <w:rsid w:val="00B85ED5"/>
    <w:rsid w:val="00BC6404"/>
    <w:rsid w:val="00C17DB8"/>
    <w:rsid w:val="00C2611C"/>
    <w:rsid w:val="00C76D6E"/>
    <w:rsid w:val="00C7783E"/>
    <w:rsid w:val="00C954FA"/>
    <w:rsid w:val="00CC44F3"/>
    <w:rsid w:val="00CC5BA1"/>
    <w:rsid w:val="00CD0329"/>
    <w:rsid w:val="00CD347F"/>
    <w:rsid w:val="00CE7990"/>
    <w:rsid w:val="00D02BE0"/>
    <w:rsid w:val="00D110D5"/>
    <w:rsid w:val="00D202F0"/>
    <w:rsid w:val="00D80109"/>
    <w:rsid w:val="00D95300"/>
    <w:rsid w:val="00DA0614"/>
    <w:rsid w:val="00DA0D8C"/>
    <w:rsid w:val="00DC6CA5"/>
    <w:rsid w:val="00DF07B6"/>
    <w:rsid w:val="00DF589C"/>
    <w:rsid w:val="00E03980"/>
    <w:rsid w:val="00E37D30"/>
    <w:rsid w:val="00E37D9E"/>
    <w:rsid w:val="00E63626"/>
    <w:rsid w:val="00EC6F8B"/>
    <w:rsid w:val="00EC70DA"/>
    <w:rsid w:val="00ED3B05"/>
    <w:rsid w:val="00EE3E0F"/>
    <w:rsid w:val="00EF1CE3"/>
    <w:rsid w:val="00EF300C"/>
    <w:rsid w:val="00F048B7"/>
    <w:rsid w:val="00F173C2"/>
    <w:rsid w:val="00F178EE"/>
    <w:rsid w:val="00F26208"/>
    <w:rsid w:val="00F36EA3"/>
    <w:rsid w:val="00F441EF"/>
    <w:rsid w:val="00F6462C"/>
    <w:rsid w:val="00F671BD"/>
    <w:rsid w:val="00F76DFF"/>
    <w:rsid w:val="00F80E4A"/>
    <w:rsid w:val="00FA1BB4"/>
    <w:rsid w:val="00FD41B2"/>
    <w:rsid w:val="00FD6747"/>
    <w:rsid w:val="00FF5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79EC6C"/>
  <w15:docId w15:val="{4E971389-FE38-47D5-8334-F57B0F63A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058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D0C1B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904DF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04DFF"/>
  </w:style>
  <w:style w:type="paragraph" w:styleId="Piedepgina">
    <w:name w:val="footer"/>
    <w:basedOn w:val="Normal"/>
    <w:link w:val="PiedepginaCar"/>
    <w:uiPriority w:val="99"/>
    <w:unhideWhenUsed/>
    <w:rsid w:val="00904DF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04DFF"/>
  </w:style>
  <w:style w:type="character" w:styleId="Hipervnculo">
    <w:name w:val="Hyperlink"/>
    <w:basedOn w:val="Fuentedeprrafopredeter"/>
    <w:uiPriority w:val="99"/>
    <w:semiHidden/>
    <w:unhideWhenUsed/>
    <w:rsid w:val="00904DFF"/>
    <w:rPr>
      <w:color w:val="0000FF"/>
      <w:u w:val="single"/>
    </w:rPr>
  </w:style>
  <w:style w:type="character" w:customStyle="1" w:styleId="xcontentpasted3">
    <w:name w:val="x_contentpasted3"/>
    <w:basedOn w:val="Fuentedeprrafopredeter"/>
    <w:rsid w:val="00904DFF"/>
  </w:style>
  <w:style w:type="character" w:styleId="Refdecomentario">
    <w:name w:val="annotation reference"/>
    <w:basedOn w:val="Fuentedeprrafopredeter"/>
    <w:uiPriority w:val="99"/>
    <w:semiHidden/>
    <w:unhideWhenUsed/>
    <w:rsid w:val="003A157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3A157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A157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A157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A1575"/>
    <w:rPr>
      <w:b/>
      <w:bCs/>
      <w:sz w:val="20"/>
      <w:szCs w:val="20"/>
    </w:rPr>
  </w:style>
  <w:style w:type="paragraph" w:styleId="Bibliografa">
    <w:name w:val="Bibliography"/>
    <w:basedOn w:val="Normal"/>
    <w:next w:val="Normal"/>
    <w:uiPriority w:val="37"/>
    <w:unhideWhenUsed/>
    <w:rsid w:val="004C26D4"/>
    <w:pPr>
      <w:tabs>
        <w:tab w:val="left" w:pos="264"/>
      </w:tabs>
      <w:spacing w:after="240" w:line="240" w:lineRule="auto"/>
      <w:ind w:left="264" w:hanging="264"/>
    </w:pPr>
  </w:style>
  <w:style w:type="table" w:styleId="Tablaconcuadrcula">
    <w:name w:val="Table Grid"/>
    <w:basedOn w:val="Tablanormal"/>
    <w:uiPriority w:val="39"/>
    <w:rsid w:val="00805B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178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2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7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97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51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40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51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20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79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8</TotalTime>
  <Pages>3</Pages>
  <Words>653</Words>
  <Characters>3594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Mahony Reátegui</dc:creator>
  <cp:keywords/>
  <dc:description/>
  <cp:lastModifiedBy>Mahony Reategui Rivera</cp:lastModifiedBy>
  <cp:revision>5</cp:revision>
  <dcterms:created xsi:type="dcterms:W3CDTF">2023-10-19T18:44:00Z</dcterms:created>
  <dcterms:modified xsi:type="dcterms:W3CDTF">2024-01-04T2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SBVp6La8"/&gt;&lt;style id="http://www.zotero.org/styles/vancouver" locale="es-E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